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BD6DA" w14:textId="0DABE388" w:rsidR="00D3657D" w:rsidRDefault="00013B1A" w:rsidP="008B0C96">
      <w:pPr>
        <w:spacing w:line="480" w:lineRule="auto"/>
        <w:rPr>
          <w:rFonts w:asciiTheme="minorBidi" w:hAnsiTheme="minorBidi"/>
          <w:noProof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</w:rPr>
        <w:t>Supplementary Table 1</w:t>
      </w:r>
      <w:r w:rsidR="00287F80">
        <w:rPr>
          <w:rFonts w:asciiTheme="minorBidi" w:hAnsiTheme="minorBidi"/>
          <w:noProof/>
          <w:sz w:val="24"/>
          <w:szCs w:val="24"/>
        </w:rPr>
        <w:t xml:space="preserve">. </w:t>
      </w:r>
      <w:r w:rsidR="00287F80" w:rsidRPr="00413BB8">
        <w:rPr>
          <w:rFonts w:asciiTheme="minorBidi" w:hAnsiTheme="minorBidi"/>
          <w:color w:val="000000" w:themeColor="text1"/>
          <w:sz w:val="24"/>
          <w:szCs w:val="24"/>
        </w:rPr>
        <w:t xml:space="preserve">The five genes in the original Afirma </w:t>
      </w:r>
      <w:r w:rsidR="005D1FA3" w:rsidRPr="002F1966">
        <w:rPr>
          <w:rStyle w:val="A17"/>
          <w:rFonts w:ascii="Arial" w:hAnsi="Arial" w:cs="Arial"/>
          <w:color w:val="000000" w:themeColor="text1"/>
          <w:sz w:val="24"/>
          <w:szCs w:val="24"/>
        </w:rPr>
        <w:t xml:space="preserve">microarray-based </w:t>
      </w:r>
      <w:r w:rsidR="00287F80" w:rsidRPr="00413BB8">
        <w:rPr>
          <w:rFonts w:asciiTheme="minorBidi" w:hAnsiTheme="minorBidi"/>
          <w:color w:val="000000" w:themeColor="text1"/>
          <w:sz w:val="24"/>
          <w:szCs w:val="24"/>
        </w:rPr>
        <w:t>MTC cassette</w:t>
      </w:r>
      <w:r w:rsidR="00287F80" w:rsidRPr="00413BB8">
        <w:rPr>
          <w:rFonts w:asciiTheme="minorBidi" w:hAnsiTheme="minorBidi"/>
          <w:sz w:val="24"/>
          <w:szCs w:val="24"/>
        </w:rPr>
        <w:t xml:space="preserve"> and 29 literature-derived genes of potential interest were included</w:t>
      </w:r>
      <w:r w:rsidR="00287F80">
        <w:rPr>
          <w:rFonts w:asciiTheme="minorBidi" w:hAnsiTheme="minorBidi"/>
          <w:sz w:val="24"/>
          <w:szCs w:val="24"/>
        </w:rPr>
        <w:t xml:space="preserve"> </w:t>
      </w:r>
      <w:r w:rsidR="00287F80" w:rsidRPr="00413BB8">
        <w:rPr>
          <w:rFonts w:asciiTheme="minorBidi" w:hAnsiTheme="minorBidi"/>
          <w:sz w:val="24"/>
          <w:szCs w:val="24"/>
        </w:rPr>
        <w:t xml:space="preserve">in each of the </w:t>
      </w:r>
      <w:r w:rsidR="008D762E">
        <w:rPr>
          <w:rFonts w:asciiTheme="minorBidi" w:hAnsiTheme="minorBidi"/>
          <w:sz w:val="24"/>
          <w:szCs w:val="24"/>
        </w:rPr>
        <w:t>eight</w:t>
      </w:r>
      <w:r w:rsidR="00287F80" w:rsidRPr="00413BB8">
        <w:rPr>
          <w:rFonts w:asciiTheme="minorBidi" w:hAnsiTheme="minorBidi"/>
          <w:sz w:val="24"/>
          <w:szCs w:val="24"/>
        </w:rPr>
        <w:t xml:space="preserve"> </w:t>
      </w:r>
      <w:r w:rsidR="00287F80">
        <w:rPr>
          <w:rFonts w:asciiTheme="minorBidi" w:hAnsiTheme="minorBidi"/>
          <w:sz w:val="24"/>
          <w:szCs w:val="24"/>
        </w:rPr>
        <w:t xml:space="preserve">candidate </w:t>
      </w:r>
      <w:r w:rsidR="000B35F6">
        <w:rPr>
          <w:rFonts w:asciiTheme="minorBidi" w:hAnsiTheme="minorBidi"/>
          <w:sz w:val="24"/>
          <w:szCs w:val="24"/>
        </w:rPr>
        <w:t>classifiers</w:t>
      </w:r>
      <w:r w:rsidR="00287F80" w:rsidRPr="00413BB8">
        <w:rPr>
          <w:rFonts w:asciiTheme="minorBidi" w:hAnsiTheme="minorBidi"/>
          <w:sz w:val="24"/>
          <w:szCs w:val="24"/>
        </w:rPr>
        <w:t>.</w:t>
      </w:r>
      <w:r w:rsidR="00B41B4A">
        <w:rPr>
          <w:rFonts w:asciiTheme="minorBidi" w:hAnsiTheme="minorBidi"/>
          <w:sz w:val="24"/>
          <w:szCs w:val="24"/>
        </w:rPr>
        <w:t xml:space="preserve"> </w:t>
      </w:r>
      <w:r w:rsidR="009834E1">
        <w:rPr>
          <w:rFonts w:asciiTheme="minorBidi" w:hAnsiTheme="minorBidi"/>
          <w:sz w:val="24"/>
          <w:szCs w:val="24"/>
        </w:rPr>
        <w:t xml:space="preserve">The </w:t>
      </w:r>
      <w:r w:rsidR="007161DE">
        <w:rPr>
          <w:rFonts w:asciiTheme="minorBidi" w:hAnsiTheme="minorBidi"/>
          <w:sz w:val="24"/>
          <w:szCs w:val="24"/>
        </w:rPr>
        <w:t xml:space="preserve">additional 74 genes </w:t>
      </w:r>
      <w:r w:rsidR="009D7661">
        <w:rPr>
          <w:rFonts w:asciiTheme="minorBidi" w:hAnsiTheme="minorBidi"/>
          <w:sz w:val="24"/>
          <w:szCs w:val="24"/>
        </w:rPr>
        <w:t>were selected based on</w:t>
      </w:r>
      <w:r w:rsidR="00910233">
        <w:rPr>
          <w:rFonts w:asciiTheme="minorBidi" w:hAnsiTheme="minorBidi"/>
          <w:sz w:val="24"/>
          <w:szCs w:val="24"/>
        </w:rPr>
        <w:t xml:space="preserve"> </w:t>
      </w:r>
      <w:r w:rsidR="004341D8">
        <w:rPr>
          <w:rFonts w:asciiTheme="minorBidi" w:hAnsiTheme="minorBidi"/>
          <w:sz w:val="24"/>
          <w:szCs w:val="24"/>
        </w:rPr>
        <w:t xml:space="preserve">the </w:t>
      </w:r>
      <w:r w:rsidR="009D7661">
        <w:rPr>
          <w:rFonts w:asciiTheme="minorBidi" w:hAnsiTheme="minorBidi"/>
          <w:sz w:val="24"/>
          <w:szCs w:val="24"/>
        </w:rPr>
        <w:t xml:space="preserve">feature section </w:t>
      </w:r>
      <w:r w:rsidR="004341D8">
        <w:rPr>
          <w:rFonts w:asciiTheme="minorBidi" w:hAnsiTheme="minorBidi"/>
          <w:sz w:val="24"/>
          <w:szCs w:val="24"/>
        </w:rPr>
        <w:t xml:space="preserve">process </w:t>
      </w:r>
      <w:r w:rsidR="009D7661">
        <w:rPr>
          <w:rFonts w:asciiTheme="minorBidi" w:hAnsiTheme="minorBidi"/>
          <w:sz w:val="24"/>
          <w:szCs w:val="24"/>
        </w:rPr>
        <w:t>desc</w:t>
      </w:r>
      <w:r w:rsidR="00E577F6">
        <w:rPr>
          <w:rFonts w:asciiTheme="minorBidi" w:hAnsiTheme="minorBidi"/>
          <w:sz w:val="24"/>
          <w:szCs w:val="24"/>
        </w:rPr>
        <w:t xml:space="preserve">ribed in the text </w:t>
      </w:r>
      <w:r w:rsidR="002B2D34">
        <w:rPr>
          <w:rFonts w:asciiTheme="minorBidi" w:hAnsiTheme="minorBidi"/>
          <w:sz w:val="24"/>
          <w:szCs w:val="24"/>
        </w:rPr>
        <w:t>that led to the</w:t>
      </w:r>
      <w:r w:rsidR="00E577F6">
        <w:rPr>
          <w:rFonts w:asciiTheme="minorBidi" w:hAnsiTheme="minorBidi"/>
          <w:sz w:val="24"/>
          <w:szCs w:val="24"/>
        </w:rPr>
        <w:t xml:space="preserve"> final Afirma </w:t>
      </w:r>
      <w:r w:rsidR="00A14AC5">
        <w:rPr>
          <w:rFonts w:ascii="Arial" w:hAnsi="Arial" w:cs="Arial"/>
          <w:color w:val="000000" w:themeColor="text1"/>
          <w:sz w:val="24"/>
          <w:szCs w:val="24"/>
        </w:rPr>
        <w:t>RNA-Sequencing</w:t>
      </w:r>
      <w:r w:rsidR="00A14AC5" w:rsidRPr="002F196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577F6">
        <w:rPr>
          <w:rFonts w:asciiTheme="minorBidi" w:hAnsiTheme="minorBidi"/>
          <w:sz w:val="24"/>
          <w:szCs w:val="24"/>
        </w:rPr>
        <w:t xml:space="preserve">MTC </w:t>
      </w:r>
      <w:r w:rsidR="002B2D34">
        <w:rPr>
          <w:rFonts w:asciiTheme="minorBidi" w:hAnsiTheme="minorBidi"/>
          <w:sz w:val="24"/>
          <w:szCs w:val="24"/>
        </w:rPr>
        <w:t>classifier</w:t>
      </w:r>
      <w:r w:rsidR="00910233">
        <w:rPr>
          <w:rFonts w:asciiTheme="minorBidi" w:hAnsiTheme="minorBidi"/>
          <w:sz w:val="24"/>
          <w:szCs w:val="24"/>
        </w:rPr>
        <w:t xml:space="preserve"> (108 genes total).</w:t>
      </w:r>
    </w:p>
    <w:tbl>
      <w:tblPr>
        <w:tblW w:w="7470" w:type="dxa"/>
        <w:tblLook w:val="04A0" w:firstRow="1" w:lastRow="0" w:firstColumn="1" w:lastColumn="0" w:noHBand="0" w:noVBand="1"/>
      </w:tblPr>
      <w:tblGrid>
        <w:gridCol w:w="2250"/>
        <w:gridCol w:w="5220"/>
      </w:tblGrid>
      <w:tr w:rsidR="00C1352E" w:rsidRPr="003E0F74" w14:paraId="2B714F12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0C968" w14:textId="228107DC" w:rsidR="00C1352E" w:rsidRPr="00D36FDE" w:rsidRDefault="00D16566" w:rsidP="00013B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B5ED1" w14:textId="53EA93BB" w:rsidR="00C1352E" w:rsidRPr="00D36FDE" w:rsidRDefault="00D16566" w:rsidP="00013B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ason for inclusion</w:t>
            </w:r>
          </w:p>
        </w:tc>
      </w:tr>
      <w:tr w:rsidR="00013B1A" w:rsidRPr="003E0F74" w14:paraId="391974F7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0CCA" w14:textId="77777777" w:rsidR="00013B1A" w:rsidRPr="00D36FDE" w:rsidRDefault="00013B1A" w:rsidP="00013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ACAM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5097" w14:textId="309D5616" w:rsidR="00013B1A" w:rsidRPr="00D36FDE" w:rsidRDefault="00CE4149" w:rsidP="00013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firma </w:t>
            </w:r>
            <w:r w:rsidR="005D1FA3" w:rsidRPr="002F1966">
              <w:rPr>
                <w:rStyle w:val="A17"/>
                <w:rFonts w:ascii="Arial" w:hAnsi="Arial" w:cs="Arial"/>
                <w:color w:val="000000" w:themeColor="text1"/>
                <w:sz w:val="24"/>
                <w:szCs w:val="24"/>
              </w:rPr>
              <w:t xml:space="preserve">microarray-based </w:t>
            </w:r>
            <w:r w:rsidR="00013B1A"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</w:t>
            </w: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 </w:t>
            </w:r>
            <w:r w:rsidR="00013B1A"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ssette</w:t>
            </w:r>
          </w:p>
        </w:tc>
      </w:tr>
      <w:tr w:rsidR="00A1110D" w:rsidRPr="00A1110D" w14:paraId="544B2646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05D8" w14:textId="77777777" w:rsidR="00013B1A" w:rsidRPr="00D36FDE" w:rsidRDefault="00013B1A" w:rsidP="00013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C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E858" w14:textId="1EFC5599" w:rsidR="00013B1A" w:rsidRPr="00D36FDE" w:rsidRDefault="00CE4149" w:rsidP="00013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firma </w:t>
            </w:r>
            <w:r w:rsidR="005D1FA3" w:rsidRPr="002F1966">
              <w:rPr>
                <w:rStyle w:val="A17"/>
                <w:rFonts w:ascii="Arial" w:hAnsi="Arial" w:cs="Arial"/>
                <w:color w:val="000000" w:themeColor="text1"/>
                <w:sz w:val="24"/>
                <w:szCs w:val="24"/>
              </w:rPr>
              <w:t xml:space="preserve">microarray-based </w:t>
            </w: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C Cassette</w:t>
            </w:r>
          </w:p>
        </w:tc>
      </w:tr>
      <w:tr w:rsidR="00013B1A" w:rsidRPr="003E0F74" w14:paraId="78FA86D5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2F02" w14:textId="77777777" w:rsidR="00013B1A" w:rsidRPr="00D36FDE" w:rsidRDefault="00013B1A" w:rsidP="00013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G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48EC" w14:textId="516C8C9F" w:rsidR="00013B1A" w:rsidRPr="00D36FDE" w:rsidRDefault="00CE4149" w:rsidP="00013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firma </w:t>
            </w:r>
            <w:r w:rsidR="005D1FA3" w:rsidRPr="002F1966">
              <w:rPr>
                <w:rStyle w:val="A17"/>
                <w:rFonts w:ascii="Arial" w:hAnsi="Arial" w:cs="Arial"/>
                <w:color w:val="000000" w:themeColor="text1"/>
                <w:sz w:val="24"/>
                <w:szCs w:val="24"/>
              </w:rPr>
              <w:t xml:space="preserve">microarray-based </w:t>
            </w: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C Cassette</w:t>
            </w:r>
          </w:p>
        </w:tc>
      </w:tr>
      <w:tr w:rsidR="00013B1A" w:rsidRPr="003E0F74" w14:paraId="2662657C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9862" w14:textId="77777777" w:rsidR="00013B1A" w:rsidRPr="00D36FDE" w:rsidRDefault="00013B1A" w:rsidP="00013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T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BCF3" w14:textId="4C5B98E3" w:rsidR="00013B1A" w:rsidRPr="00D36FDE" w:rsidRDefault="00CE4149" w:rsidP="00013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firma </w:t>
            </w:r>
            <w:r w:rsidR="005D1FA3" w:rsidRPr="002F1966">
              <w:rPr>
                <w:rStyle w:val="A17"/>
                <w:rFonts w:ascii="Arial" w:hAnsi="Arial" w:cs="Arial"/>
                <w:color w:val="000000" w:themeColor="text1"/>
                <w:sz w:val="24"/>
                <w:szCs w:val="24"/>
              </w:rPr>
              <w:t xml:space="preserve">microarray-based </w:t>
            </w: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C Cassette</w:t>
            </w:r>
          </w:p>
        </w:tc>
      </w:tr>
      <w:tr w:rsidR="00013B1A" w:rsidRPr="003E0F74" w14:paraId="72CD38CF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0A29" w14:textId="77777777" w:rsidR="00013B1A" w:rsidRPr="00D36FDE" w:rsidRDefault="00013B1A" w:rsidP="00013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N9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7EA4" w14:textId="7105103B" w:rsidR="00013B1A" w:rsidRPr="00D36FDE" w:rsidRDefault="00CE4149" w:rsidP="00013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firma </w:t>
            </w:r>
            <w:r w:rsidR="005D1FA3" w:rsidRPr="002F1966">
              <w:rPr>
                <w:rStyle w:val="A17"/>
                <w:rFonts w:ascii="Arial" w:hAnsi="Arial" w:cs="Arial"/>
                <w:color w:val="000000" w:themeColor="text1"/>
                <w:sz w:val="24"/>
                <w:szCs w:val="24"/>
              </w:rPr>
              <w:t xml:space="preserve">microarray-based </w:t>
            </w: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C Cassette</w:t>
            </w:r>
          </w:p>
        </w:tc>
      </w:tr>
      <w:tr w:rsidR="00013B1A" w:rsidRPr="003E0F74" w14:paraId="37082308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583B" w14:textId="77777777" w:rsidR="00013B1A" w:rsidRPr="00D36FDE" w:rsidRDefault="00013B1A" w:rsidP="00013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ACAM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B329" w14:textId="60880632" w:rsidR="00013B1A" w:rsidRPr="00D36FDE" w:rsidRDefault="00A1110D" w:rsidP="00013B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L</w:t>
            </w:r>
            <w:r w:rsidRPr="00413BB8">
              <w:rPr>
                <w:rFonts w:asciiTheme="minorBidi" w:hAnsiTheme="minorBidi"/>
                <w:sz w:val="24"/>
                <w:szCs w:val="24"/>
              </w:rPr>
              <w:t>iterature-derived gene of potential interest</w:t>
            </w:r>
          </w:p>
        </w:tc>
      </w:tr>
      <w:tr w:rsidR="00B3225A" w:rsidRPr="003E0F74" w14:paraId="1DDF8B56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BC8D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ACAM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25479" w14:textId="58BDBF3D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686E59CF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32DE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ACAM1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93334" w14:textId="7AD00241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0A80AEE3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4738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ACAM2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11432" w14:textId="4D6B4B11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648302B7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0373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T1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B031A" w14:textId="30C1D575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32153B45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1381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T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4FA5B" w14:textId="4460414E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65B3610A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811B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ACAM1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8EE1B" w14:textId="571ACEBC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31904471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B7AB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ACAM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8D857" w14:textId="6EBFEABD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57E1E694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7DCB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ACAM1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C86F4" w14:textId="554C19ED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0D9026F7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8E7D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ACAM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21945" w14:textId="78D64692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7CB67563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7C5D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ACAM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6E330" w14:textId="6ED3BD8C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58CA1BED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45B5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T2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91C93" w14:textId="5AF07174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3345BF72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3BEC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ACAM2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DAAFF" w14:textId="2C36AA92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4FD0147B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44D8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T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3D070" w14:textId="059683C5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5B730EED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8A92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T1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705B7" w14:textId="7C3DAD7C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28D7A97E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84F1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ACAM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91280" w14:textId="4CD0AAA3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3988DE1B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1D50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T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77E67" w14:textId="328C9A7E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419E92E0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7D7C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T1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3E96B" w14:textId="0EFA37EB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46B8C084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6F84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T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41A7B" w14:textId="1F363DF0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15CCA071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6E02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T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F0556" w14:textId="44E86FD8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51842BB0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CD9D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T1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3F392" w14:textId="356231B8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46494807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DE52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T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9D264" w14:textId="6DBC9BEB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270A8A34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1E92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T1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A7B58" w14:textId="303308B4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7CF6B185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BF4F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T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C3268" w14:textId="5BBF3BCC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1D2A4443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312E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T1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C80E9" w14:textId="2C3683CA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25D08191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7B1A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T1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4A090" w14:textId="12AF7C74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565ED84C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5591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T1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A76DC" w14:textId="28D54F79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7955801A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B78D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F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A4AD5" w14:textId="05525546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B3225A" w:rsidRPr="003E0F74" w14:paraId="5909B5D9" w14:textId="77777777" w:rsidTr="00D36FDE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6486" w14:textId="77777777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6F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KRT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D44EA" w14:textId="4771E850" w:rsidR="00B3225A" w:rsidRPr="00D36FDE" w:rsidRDefault="00B3225A" w:rsidP="00B32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57D1">
              <w:rPr>
                <w:rFonts w:asciiTheme="minorBidi" w:hAnsiTheme="minorBidi"/>
                <w:sz w:val="24"/>
                <w:szCs w:val="24"/>
              </w:rPr>
              <w:t>Literature-derived gene of potential interest</w:t>
            </w:r>
          </w:p>
        </w:tc>
      </w:tr>
      <w:tr w:rsidR="00EE19E2" w:rsidRPr="00EE19E2" w14:paraId="6B36AB23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B62FE" w14:textId="77777777" w:rsidR="00EE19E2" w:rsidRPr="00EE19E2" w:rsidRDefault="00EE19E2" w:rsidP="00EE19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FM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17C9F" w14:textId="6E9D8E05" w:rsidR="00EE19E2" w:rsidRPr="00EE19E2" w:rsidRDefault="00740EA9" w:rsidP="00EE19E2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64A79458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05394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SG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323F7" w14:textId="344AE610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7BF641D7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2D71A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T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2BFD5" w14:textId="245097C0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2DCC33CE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8D1DD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18A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7CF65" w14:textId="51FFABA4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096244D1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C1EB6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1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2DA6C" w14:textId="3D475D66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04A8F556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6C8C4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G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0BB94" w14:textId="4F4FF6F1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3BD2D12E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88C2D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SP4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6936E" w14:textId="1BD58DE5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4D1DB4A6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FB30C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XB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484F6" w14:textId="2F663A76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2C07DF13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811B6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CYAP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C1895" w14:textId="74485AA1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59F9A6CA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5B8AA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CX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A26A8" w14:textId="55D8B6BD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41D4EF41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07038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PRD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DF035" w14:textId="472FEA81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0F2F6309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B6DD4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GR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10FFF" w14:textId="18F5E514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45BEED7B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708FF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PRN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0D602" w14:textId="46981196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0D754291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970F5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F48B6" w14:textId="1681A9BE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17277CCA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75CFC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P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7251B" w14:textId="14F88D1A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4731140D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B0E26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SM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AAD8F" w14:textId="1306C564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69916D13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B0D0A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CL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01C10" w14:textId="7A32794C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4F6DC1B7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254E3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8SIA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F39EB" w14:textId="0F5F21EA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46CB7E7D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5F0D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11-672L10.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439D5" w14:textId="7EF5BFD6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47C83A40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060A6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CNG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86E9B" w14:textId="47B3492E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5DFCAA68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F9286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G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50063" w14:textId="7F8465E2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36C90C06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24CD2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BP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9E37D" w14:textId="26A06BA4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0887883F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F254F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RRM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72D73" w14:textId="1C9D24A4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4B6AFA08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288D7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AP2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88388" w14:textId="5B1E0B75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3548BE48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6E809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TR5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08706" w14:textId="68731B76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1FA6D83B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8A679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ER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75363" w14:textId="242B1979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3EB4517A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20C0D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B3C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5268A" w14:textId="6B0BCA06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3535A54C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68AE4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G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B10F0" w14:textId="729C0CC8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0EC9B44C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333D7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LAVL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8BA24" w14:textId="7DB3C7D8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15273AD0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68A71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Y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A1227" w14:textId="1A7A2AE3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3FB3F465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7EC78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FRA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78631" w14:textId="3EE3BA52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3127821F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3A46C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7CC5B" w14:textId="76A5E700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1E59AA74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7A88A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OP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9A8B3" w14:textId="58FA02E1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33C5A7E7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CEC4B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GB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1F660" w14:textId="536A5227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17345CDD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71964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7-3H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5EE51" w14:textId="610918C0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1B2AEF4E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B500B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VOP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A93F5" w14:textId="7AF67121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5EB11BB4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B39E2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N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875EE" w14:textId="656B383D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505F2ABB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0A5FA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PR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C3CA4" w14:textId="4BA8FD1B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1DA88B06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728E3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NB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88E51" w14:textId="5FAA68E1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43C6C5A0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A3799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GLN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3E14A" w14:textId="6C68C36C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585A18E5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85AA0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RD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97B3F" w14:textId="38BF5857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4358C095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9F072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C13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A046E" w14:textId="4482A090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5EDDCBAA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0FF0D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DC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57747" w14:textId="2BCF3467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73FDFA57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B0FAC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CELF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52E4C" w14:textId="52ABAA1F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3B906751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9C88C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T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FA741" w14:textId="05E0A4FD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402F4BA1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86E30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N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7E028" w14:textId="54AB78D5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350D11B8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524F2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P4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7405D" w14:textId="3931E621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6205419F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D82D4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K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0E7B0" w14:textId="6D28928A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5ECC09B3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3662C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RAP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39806" w14:textId="0AFA01FF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3C65EB8D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D0AF7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Z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A97FF" w14:textId="7E30F43A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74FC752F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A58DD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SK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FEB8F" w14:textId="6C7F2ADF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6C4B9365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87AAC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FIA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6DB65" w14:textId="4238BC25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3410FA6B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28480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RXN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1F140" w14:textId="511908F5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005DD01E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3B05E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NA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1C34B" w14:textId="77AAA1CD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56E8CF4F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5C765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8A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F45E2" w14:textId="0298B1E9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68AF118A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5EC3B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RREL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467CE" w14:textId="5D7F172C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1AEB44EA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0D4D2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ST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12F2B" w14:textId="3AE5FF64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3D2D6EC3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F72A3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P1B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DC8CF" w14:textId="643C27BD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32392D1A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F0636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KAIN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DF126" w14:textId="4C014B65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7CEC262D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4004E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XFP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CA394" w14:textId="316A29D7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02466A88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7C25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1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44B38" w14:textId="6B73D917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1FDD7A09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185F2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PIFB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C8B01" w14:textId="2841439A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652BB99F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F687D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PTX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84640" w14:textId="0FDBEA12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193AE9AB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D07B0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STL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CDF9A" w14:textId="1E69F0CD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08CA3444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30CFB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IA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5B414" w14:textId="13871E56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1DF18D34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3D5BD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BRR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BA6F9" w14:textId="367BE175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60AF5DA8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2C933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PN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D840B" w14:textId="136960A2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7D3EF2C2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8D0B2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F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B0E42" w14:textId="22094E9B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1145EA60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3F52F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CN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1FDE5" w14:textId="1AD0B393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250BAF05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D107C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LYL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E33F2" w14:textId="516DD83D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43082726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62011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9106E" w14:textId="6920A561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0232C442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2B8D1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AR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905DC" w14:textId="491DDBC6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59D8B6E7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FCADA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MN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5F3DA" w14:textId="2465F99E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  <w:tr w:rsidR="00740EA9" w:rsidRPr="00EE19E2" w14:paraId="6C2AE698" w14:textId="77777777" w:rsidTr="00445EA2">
        <w:trPr>
          <w:trHeight w:val="29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DAB69" w14:textId="77777777" w:rsidR="00740EA9" w:rsidRPr="00EE19E2" w:rsidRDefault="00740EA9" w:rsidP="00740E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9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M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5BFC6" w14:textId="01E1002C" w:rsidR="00740EA9" w:rsidRPr="00EE19E2" w:rsidRDefault="00740EA9" w:rsidP="00740EA9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CB1721">
              <w:rPr>
                <w:rFonts w:asciiTheme="minorBidi" w:hAnsiTheme="minorBidi"/>
                <w:sz w:val="24"/>
                <w:szCs w:val="24"/>
              </w:rPr>
              <w:t>Feature selection</w:t>
            </w:r>
          </w:p>
        </w:tc>
      </w:tr>
    </w:tbl>
    <w:p w14:paraId="0BDFB6DC" w14:textId="77777777" w:rsidR="00013B1A" w:rsidRPr="00413BB8" w:rsidRDefault="00013B1A" w:rsidP="008B0C96">
      <w:pPr>
        <w:spacing w:line="480" w:lineRule="auto"/>
        <w:rPr>
          <w:rFonts w:asciiTheme="minorBidi" w:hAnsiTheme="minorBidi"/>
          <w:noProof/>
          <w:sz w:val="24"/>
          <w:szCs w:val="24"/>
        </w:rPr>
      </w:pPr>
    </w:p>
    <w:p w14:paraId="4F5424AB" w14:textId="2817593D" w:rsidR="00817BAB" w:rsidRDefault="00817BAB" w:rsidP="0095670A">
      <w:pPr>
        <w:spacing w:after="0" w:line="480" w:lineRule="auto"/>
        <w:rPr>
          <w:rFonts w:asciiTheme="minorBidi" w:hAnsiTheme="minorBidi"/>
          <w:sz w:val="24"/>
          <w:szCs w:val="24"/>
          <w:u w:val="single"/>
        </w:rPr>
      </w:pPr>
    </w:p>
    <w:sectPr w:rsidR="00817BAB" w:rsidSect="00BF257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20598" w14:textId="77777777" w:rsidR="00D148AA" w:rsidRDefault="00D148AA" w:rsidP="000B2060">
      <w:pPr>
        <w:spacing w:after="0" w:line="240" w:lineRule="auto"/>
      </w:pPr>
      <w:r>
        <w:separator/>
      </w:r>
    </w:p>
  </w:endnote>
  <w:endnote w:type="continuationSeparator" w:id="0">
    <w:p w14:paraId="466EDFC7" w14:textId="77777777" w:rsidR="00D148AA" w:rsidRDefault="00D148AA" w:rsidP="000B2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Symbols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92812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CC0E1E" w14:textId="1E24598F" w:rsidR="000B2060" w:rsidRDefault="000B20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68DACA" w14:textId="77777777" w:rsidR="000B2060" w:rsidRDefault="000B20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585F8" w14:textId="77777777" w:rsidR="00D148AA" w:rsidRDefault="00D148AA" w:rsidP="000B2060">
      <w:pPr>
        <w:spacing w:after="0" w:line="240" w:lineRule="auto"/>
      </w:pPr>
      <w:r>
        <w:separator/>
      </w:r>
    </w:p>
  </w:footnote>
  <w:footnote w:type="continuationSeparator" w:id="0">
    <w:p w14:paraId="3E48608C" w14:textId="77777777" w:rsidR="00D148AA" w:rsidRDefault="00D148AA" w:rsidP="000B20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41689"/>
    <w:multiLevelType w:val="hybridMultilevel"/>
    <w:tmpl w:val="67D6E81E"/>
    <w:lvl w:ilvl="0" w:tplc="46383C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A4B22C">
      <w:numFmt w:val="bullet"/>
      <w:lvlText w:val="⎼"/>
      <w:lvlJc w:val="left"/>
      <w:pPr>
        <w:tabs>
          <w:tab w:val="num" w:pos="1440"/>
        </w:tabs>
        <w:ind w:left="1440" w:hanging="360"/>
      </w:pPr>
      <w:rPr>
        <w:rFonts w:ascii="AppleSymbols" w:hAnsi="AppleSymbols" w:hint="default"/>
      </w:rPr>
    </w:lvl>
    <w:lvl w:ilvl="2" w:tplc="B700EE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3A63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1E44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6E50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A426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20B7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5A11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0DE7111"/>
    <w:multiLevelType w:val="hybridMultilevel"/>
    <w:tmpl w:val="94340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9D39CD"/>
    <w:multiLevelType w:val="hybridMultilevel"/>
    <w:tmpl w:val="F6188B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FD5053"/>
    <w:multiLevelType w:val="hybridMultilevel"/>
    <w:tmpl w:val="D742B6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621F52"/>
    <w:multiLevelType w:val="hybridMultilevel"/>
    <w:tmpl w:val="896449C6"/>
    <w:lvl w:ilvl="0" w:tplc="8A2C1CB6">
      <w:start w:val="1"/>
      <w:numFmt w:val="bullet"/>
      <w:lvlText w:val="⎼"/>
      <w:lvlJc w:val="left"/>
      <w:pPr>
        <w:tabs>
          <w:tab w:val="num" w:pos="720"/>
        </w:tabs>
        <w:ind w:left="720" w:hanging="360"/>
      </w:pPr>
      <w:rPr>
        <w:rFonts w:ascii="AppleSymbols" w:hAnsi="AppleSymbols" w:hint="default"/>
      </w:rPr>
    </w:lvl>
    <w:lvl w:ilvl="1" w:tplc="CB46E0EA">
      <w:start w:val="1"/>
      <w:numFmt w:val="bullet"/>
      <w:lvlText w:val="⎼"/>
      <w:lvlJc w:val="left"/>
      <w:pPr>
        <w:tabs>
          <w:tab w:val="num" w:pos="1440"/>
        </w:tabs>
        <w:ind w:left="1440" w:hanging="360"/>
      </w:pPr>
      <w:rPr>
        <w:rFonts w:ascii="AppleSymbols" w:hAnsi="AppleSymbols" w:hint="default"/>
      </w:rPr>
    </w:lvl>
    <w:lvl w:ilvl="2" w:tplc="2A94BE3A" w:tentative="1">
      <w:start w:val="1"/>
      <w:numFmt w:val="bullet"/>
      <w:lvlText w:val="⎼"/>
      <w:lvlJc w:val="left"/>
      <w:pPr>
        <w:tabs>
          <w:tab w:val="num" w:pos="2160"/>
        </w:tabs>
        <w:ind w:left="2160" w:hanging="360"/>
      </w:pPr>
      <w:rPr>
        <w:rFonts w:ascii="AppleSymbols" w:hAnsi="AppleSymbols" w:hint="default"/>
      </w:rPr>
    </w:lvl>
    <w:lvl w:ilvl="3" w:tplc="31805200" w:tentative="1">
      <w:start w:val="1"/>
      <w:numFmt w:val="bullet"/>
      <w:lvlText w:val="⎼"/>
      <w:lvlJc w:val="left"/>
      <w:pPr>
        <w:tabs>
          <w:tab w:val="num" w:pos="2880"/>
        </w:tabs>
        <w:ind w:left="2880" w:hanging="360"/>
      </w:pPr>
      <w:rPr>
        <w:rFonts w:ascii="AppleSymbols" w:hAnsi="AppleSymbols" w:hint="default"/>
      </w:rPr>
    </w:lvl>
    <w:lvl w:ilvl="4" w:tplc="4948D30C" w:tentative="1">
      <w:start w:val="1"/>
      <w:numFmt w:val="bullet"/>
      <w:lvlText w:val="⎼"/>
      <w:lvlJc w:val="left"/>
      <w:pPr>
        <w:tabs>
          <w:tab w:val="num" w:pos="3600"/>
        </w:tabs>
        <w:ind w:left="3600" w:hanging="360"/>
      </w:pPr>
      <w:rPr>
        <w:rFonts w:ascii="AppleSymbols" w:hAnsi="AppleSymbols" w:hint="default"/>
      </w:rPr>
    </w:lvl>
    <w:lvl w:ilvl="5" w:tplc="E9E2006A" w:tentative="1">
      <w:start w:val="1"/>
      <w:numFmt w:val="bullet"/>
      <w:lvlText w:val="⎼"/>
      <w:lvlJc w:val="left"/>
      <w:pPr>
        <w:tabs>
          <w:tab w:val="num" w:pos="4320"/>
        </w:tabs>
        <w:ind w:left="4320" w:hanging="360"/>
      </w:pPr>
      <w:rPr>
        <w:rFonts w:ascii="AppleSymbols" w:hAnsi="AppleSymbols" w:hint="default"/>
      </w:rPr>
    </w:lvl>
    <w:lvl w:ilvl="6" w:tplc="44FE1A66" w:tentative="1">
      <w:start w:val="1"/>
      <w:numFmt w:val="bullet"/>
      <w:lvlText w:val="⎼"/>
      <w:lvlJc w:val="left"/>
      <w:pPr>
        <w:tabs>
          <w:tab w:val="num" w:pos="5040"/>
        </w:tabs>
        <w:ind w:left="5040" w:hanging="360"/>
      </w:pPr>
      <w:rPr>
        <w:rFonts w:ascii="AppleSymbols" w:hAnsi="AppleSymbols" w:hint="default"/>
      </w:rPr>
    </w:lvl>
    <w:lvl w:ilvl="7" w:tplc="055622C0" w:tentative="1">
      <w:start w:val="1"/>
      <w:numFmt w:val="bullet"/>
      <w:lvlText w:val="⎼"/>
      <w:lvlJc w:val="left"/>
      <w:pPr>
        <w:tabs>
          <w:tab w:val="num" w:pos="5760"/>
        </w:tabs>
        <w:ind w:left="5760" w:hanging="360"/>
      </w:pPr>
      <w:rPr>
        <w:rFonts w:ascii="AppleSymbols" w:hAnsi="AppleSymbols" w:hint="default"/>
      </w:rPr>
    </w:lvl>
    <w:lvl w:ilvl="8" w:tplc="83BAFAE4" w:tentative="1">
      <w:start w:val="1"/>
      <w:numFmt w:val="bullet"/>
      <w:lvlText w:val="⎼"/>
      <w:lvlJc w:val="left"/>
      <w:pPr>
        <w:tabs>
          <w:tab w:val="num" w:pos="6480"/>
        </w:tabs>
        <w:ind w:left="6480" w:hanging="360"/>
      </w:pPr>
      <w:rPr>
        <w:rFonts w:ascii="AppleSymbols" w:hAnsi="AppleSymbols" w:hint="default"/>
      </w:rPr>
    </w:lvl>
  </w:abstractNum>
  <w:abstractNum w:abstractNumId="5" w15:restartNumberingAfterBreak="0">
    <w:nsid w:val="597F2B88"/>
    <w:multiLevelType w:val="hybridMultilevel"/>
    <w:tmpl w:val="724C5D6E"/>
    <w:lvl w:ilvl="0" w:tplc="B8C022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34DB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D04C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009F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D607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4C92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5E69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02C4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E6B5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9E63129"/>
    <w:multiLevelType w:val="hybridMultilevel"/>
    <w:tmpl w:val="5A340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2712250">
    <w:abstractNumId w:val="0"/>
  </w:num>
  <w:num w:numId="2" w16cid:durableId="391581594">
    <w:abstractNumId w:val="5"/>
  </w:num>
  <w:num w:numId="3" w16cid:durableId="1158493095">
    <w:abstractNumId w:val="4"/>
  </w:num>
  <w:num w:numId="4" w16cid:durableId="1491677908">
    <w:abstractNumId w:val="2"/>
  </w:num>
  <w:num w:numId="5" w16cid:durableId="1888685529">
    <w:abstractNumId w:val="1"/>
  </w:num>
  <w:num w:numId="6" w16cid:durableId="979264780">
    <w:abstractNumId w:val="3"/>
  </w:num>
  <w:num w:numId="7" w16cid:durableId="184439538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hyroid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aztwrwqze5raeszabvaw9sspddx9pz2s5r&quot;&gt;Thyroid nodules and cancer&lt;record-ids&gt;&lt;item&gt;897&lt;/item&gt;&lt;item&gt;1109&lt;/item&gt;&lt;item&gt;1224&lt;/item&gt;&lt;item&gt;1228&lt;/item&gt;&lt;item&gt;1366&lt;/item&gt;&lt;item&gt;1390&lt;/item&gt;&lt;item&gt;1412&lt;/item&gt;&lt;item&gt;1449&lt;/item&gt;&lt;item&gt;1474&lt;/item&gt;&lt;item&gt;1512&lt;/item&gt;&lt;item&gt;1529&lt;/item&gt;&lt;item&gt;1530&lt;/item&gt;&lt;item&gt;1532&lt;/item&gt;&lt;item&gt;1536&lt;/item&gt;&lt;item&gt;1559&lt;/item&gt;&lt;item&gt;1575&lt;/item&gt;&lt;item&gt;1584&lt;/item&gt;&lt;item&gt;1586&lt;/item&gt;&lt;item&gt;1587&lt;/item&gt;&lt;item&gt;1588&lt;/item&gt;&lt;item&gt;1589&lt;/item&gt;&lt;item&gt;1590&lt;/item&gt;&lt;item&gt;1591&lt;/item&gt;&lt;/record-ids&gt;&lt;/item&gt;&lt;item db-id=&quot;w2dz02petvfvfceedpvxdzfhp2a2rsf25rsf&quot;&gt;MTC.allreferences.07.03.10&lt;record-ids&gt;&lt;item&gt;4927&lt;/item&gt;&lt;item&gt;5795&lt;/item&gt;&lt;item&gt;10981&lt;/item&gt;&lt;item&gt;30236&lt;/item&gt;&lt;item&gt;30259&lt;/item&gt;&lt;item&gt;30260&lt;/item&gt;&lt;item&gt;30261&lt;/item&gt;&lt;item&gt;30262&lt;/item&gt;&lt;item&gt;30269&lt;/item&gt;&lt;item&gt;30277&lt;/item&gt;&lt;item&gt;30279&lt;/item&gt;&lt;item&gt;30291&lt;/item&gt;&lt;item&gt;30300&lt;/item&gt;&lt;item&gt;30301&lt;/item&gt;&lt;item&gt;30302&lt;/item&gt;&lt;item&gt;30303&lt;/item&gt;&lt;item&gt;30304&lt;/item&gt;&lt;item&gt;30305&lt;/item&gt;&lt;/record-ids&gt;&lt;/item&gt;&lt;/Libraries&gt;"/>
  </w:docVars>
  <w:rsids>
    <w:rsidRoot w:val="00BC1ED0"/>
    <w:rsid w:val="00000C70"/>
    <w:rsid w:val="0000132F"/>
    <w:rsid w:val="00001C60"/>
    <w:rsid w:val="00002C4B"/>
    <w:rsid w:val="00003C13"/>
    <w:rsid w:val="00004D03"/>
    <w:rsid w:val="00005724"/>
    <w:rsid w:val="00005A45"/>
    <w:rsid w:val="00005E9F"/>
    <w:rsid w:val="00006CEC"/>
    <w:rsid w:val="00010B72"/>
    <w:rsid w:val="0001104C"/>
    <w:rsid w:val="00012F97"/>
    <w:rsid w:val="000135CA"/>
    <w:rsid w:val="00013B1A"/>
    <w:rsid w:val="00013DAE"/>
    <w:rsid w:val="00014141"/>
    <w:rsid w:val="000169F3"/>
    <w:rsid w:val="00017E42"/>
    <w:rsid w:val="000228CE"/>
    <w:rsid w:val="00022F15"/>
    <w:rsid w:val="00024184"/>
    <w:rsid w:val="00024438"/>
    <w:rsid w:val="00024B01"/>
    <w:rsid w:val="00025E0D"/>
    <w:rsid w:val="0003071F"/>
    <w:rsid w:val="00031D7E"/>
    <w:rsid w:val="00033D23"/>
    <w:rsid w:val="00034B5D"/>
    <w:rsid w:val="00036447"/>
    <w:rsid w:val="0003738F"/>
    <w:rsid w:val="00041A3E"/>
    <w:rsid w:val="000423D7"/>
    <w:rsid w:val="000424D4"/>
    <w:rsid w:val="0004502F"/>
    <w:rsid w:val="000456CE"/>
    <w:rsid w:val="0004725C"/>
    <w:rsid w:val="00047304"/>
    <w:rsid w:val="00050D6A"/>
    <w:rsid w:val="00051279"/>
    <w:rsid w:val="0005187D"/>
    <w:rsid w:val="00051C8A"/>
    <w:rsid w:val="00052A69"/>
    <w:rsid w:val="00052C0C"/>
    <w:rsid w:val="00052F6A"/>
    <w:rsid w:val="0005777F"/>
    <w:rsid w:val="0005779E"/>
    <w:rsid w:val="000578E0"/>
    <w:rsid w:val="00057CF0"/>
    <w:rsid w:val="000614D9"/>
    <w:rsid w:val="00062D9C"/>
    <w:rsid w:val="00063AC0"/>
    <w:rsid w:val="000643DF"/>
    <w:rsid w:val="000661CF"/>
    <w:rsid w:val="00066EF0"/>
    <w:rsid w:val="000674F6"/>
    <w:rsid w:val="00067D46"/>
    <w:rsid w:val="00073301"/>
    <w:rsid w:val="000734F4"/>
    <w:rsid w:val="0007375D"/>
    <w:rsid w:val="00074CF4"/>
    <w:rsid w:val="00075A72"/>
    <w:rsid w:val="00075EAC"/>
    <w:rsid w:val="000771B1"/>
    <w:rsid w:val="000801ED"/>
    <w:rsid w:val="00080A28"/>
    <w:rsid w:val="000815DB"/>
    <w:rsid w:val="0008307D"/>
    <w:rsid w:val="00083238"/>
    <w:rsid w:val="0008355E"/>
    <w:rsid w:val="00083663"/>
    <w:rsid w:val="00083B45"/>
    <w:rsid w:val="000845EF"/>
    <w:rsid w:val="00084F57"/>
    <w:rsid w:val="0008539C"/>
    <w:rsid w:val="00085491"/>
    <w:rsid w:val="000860CE"/>
    <w:rsid w:val="000903DD"/>
    <w:rsid w:val="00091256"/>
    <w:rsid w:val="0009183C"/>
    <w:rsid w:val="00091BDB"/>
    <w:rsid w:val="00091FA7"/>
    <w:rsid w:val="000938C0"/>
    <w:rsid w:val="00093F3F"/>
    <w:rsid w:val="000958AC"/>
    <w:rsid w:val="000973ED"/>
    <w:rsid w:val="000974C2"/>
    <w:rsid w:val="00097780"/>
    <w:rsid w:val="000A13CD"/>
    <w:rsid w:val="000A1DE5"/>
    <w:rsid w:val="000A3664"/>
    <w:rsid w:val="000B2060"/>
    <w:rsid w:val="000B3171"/>
    <w:rsid w:val="000B35F6"/>
    <w:rsid w:val="000B6B63"/>
    <w:rsid w:val="000C0A31"/>
    <w:rsid w:val="000C18ED"/>
    <w:rsid w:val="000C257A"/>
    <w:rsid w:val="000C2696"/>
    <w:rsid w:val="000C272F"/>
    <w:rsid w:val="000C31DA"/>
    <w:rsid w:val="000C34C3"/>
    <w:rsid w:val="000C4440"/>
    <w:rsid w:val="000C4802"/>
    <w:rsid w:val="000C4FFE"/>
    <w:rsid w:val="000C6264"/>
    <w:rsid w:val="000C66B7"/>
    <w:rsid w:val="000C6DF1"/>
    <w:rsid w:val="000C7B75"/>
    <w:rsid w:val="000D047F"/>
    <w:rsid w:val="000D0778"/>
    <w:rsid w:val="000D13A2"/>
    <w:rsid w:val="000D29D5"/>
    <w:rsid w:val="000D2AC4"/>
    <w:rsid w:val="000D2C01"/>
    <w:rsid w:val="000D2CAB"/>
    <w:rsid w:val="000D37E0"/>
    <w:rsid w:val="000D3838"/>
    <w:rsid w:val="000D43E3"/>
    <w:rsid w:val="000D4BA2"/>
    <w:rsid w:val="000D55C6"/>
    <w:rsid w:val="000D5BE5"/>
    <w:rsid w:val="000D6466"/>
    <w:rsid w:val="000D6702"/>
    <w:rsid w:val="000D723B"/>
    <w:rsid w:val="000D79B9"/>
    <w:rsid w:val="000E0656"/>
    <w:rsid w:val="000E1523"/>
    <w:rsid w:val="000E49F0"/>
    <w:rsid w:val="000E600B"/>
    <w:rsid w:val="000E639E"/>
    <w:rsid w:val="000E6949"/>
    <w:rsid w:val="000F13CF"/>
    <w:rsid w:val="000F13EA"/>
    <w:rsid w:val="000F208D"/>
    <w:rsid w:val="000F5511"/>
    <w:rsid w:val="000F69F6"/>
    <w:rsid w:val="00103A53"/>
    <w:rsid w:val="0010454C"/>
    <w:rsid w:val="00111E51"/>
    <w:rsid w:val="001146F1"/>
    <w:rsid w:val="00114C61"/>
    <w:rsid w:val="00115912"/>
    <w:rsid w:val="001159C2"/>
    <w:rsid w:val="0011649C"/>
    <w:rsid w:val="001167FA"/>
    <w:rsid w:val="00116EE6"/>
    <w:rsid w:val="00120188"/>
    <w:rsid w:val="00120639"/>
    <w:rsid w:val="00122211"/>
    <w:rsid w:val="00122B87"/>
    <w:rsid w:val="00122EA6"/>
    <w:rsid w:val="00123895"/>
    <w:rsid w:val="00124532"/>
    <w:rsid w:val="00124EE0"/>
    <w:rsid w:val="00125C7C"/>
    <w:rsid w:val="0013172F"/>
    <w:rsid w:val="001322DE"/>
    <w:rsid w:val="00134D89"/>
    <w:rsid w:val="0013542B"/>
    <w:rsid w:val="0013650D"/>
    <w:rsid w:val="001377C1"/>
    <w:rsid w:val="00140926"/>
    <w:rsid w:val="00142135"/>
    <w:rsid w:val="0014251E"/>
    <w:rsid w:val="001426D5"/>
    <w:rsid w:val="001444D9"/>
    <w:rsid w:val="00144E39"/>
    <w:rsid w:val="00145CFB"/>
    <w:rsid w:val="00146030"/>
    <w:rsid w:val="0014672D"/>
    <w:rsid w:val="00146DFF"/>
    <w:rsid w:val="00147F55"/>
    <w:rsid w:val="00150590"/>
    <w:rsid w:val="001506F6"/>
    <w:rsid w:val="00150B90"/>
    <w:rsid w:val="0015167C"/>
    <w:rsid w:val="001517D1"/>
    <w:rsid w:val="0015286D"/>
    <w:rsid w:val="0015324B"/>
    <w:rsid w:val="00156D1C"/>
    <w:rsid w:val="00157E97"/>
    <w:rsid w:val="0016189A"/>
    <w:rsid w:val="00161A14"/>
    <w:rsid w:val="0016209B"/>
    <w:rsid w:val="00164C4A"/>
    <w:rsid w:val="00164FE8"/>
    <w:rsid w:val="00166083"/>
    <w:rsid w:val="00167D62"/>
    <w:rsid w:val="0017165C"/>
    <w:rsid w:val="00172F82"/>
    <w:rsid w:val="00173D42"/>
    <w:rsid w:val="00173EE6"/>
    <w:rsid w:val="00173FAC"/>
    <w:rsid w:val="0017441F"/>
    <w:rsid w:val="001749B2"/>
    <w:rsid w:val="00175DC3"/>
    <w:rsid w:val="001765C4"/>
    <w:rsid w:val="0017725A"/>
    <w:rsid w:val="00177359"/>
    <w:rsid w:val="0018088F"/>
    <w:rsid w:val="00180BAE"/>
    <w:rsid w:val="00180FED"/>
    <w:rsid w:val="00182545"/>
    <w:rsid w:val="00183D47"/>
    <w:rsid w:val="00184293"/>
    <w:rsid w:val="001855A0"/>
    <w:rsid w:val="001858C8"/>
    <w:rsid w:val="00187426"/>
    <w:rsid w:val="00187A46"/>
    <w:rsid w:val="0019004D"/>
    <w:rsid w:val="001904F8"/>
    <w:rsid w:val="00190607"/>
    <w:rsid w:val="001928E5"/>
    <w:rsid w:val="00192CCA"/>
    <w:rsid w:val="00193460"/>
    <w:rsid w:val="0019369A"/>
    <w:rsid w:val="00193949"/>
    <w:rsid w:val="00193951"/>
    <w:rsid w:val="00194094"/>
    <w:rsid w:val="0019541B"/>
    <w:rsid w:val="00195C72"/>
    <w:rsid w:val="001965B7"/>
    <w:rsid w:val="001A0474"/>
    <w:rsid w:val="001A0B43"/>
    <w:rsid w:val="001A43EB"/>
    <w:rsid w:val="001A4EDA"/>
    <w:rsid w:val="001A55D7"/>
    <w:rsid w:val="001A5835"/>
    <w:rsid w:val="001A5FD4"/>
    <w:rsid w:val="001A675B"/>
    <w:rsid w:val="001A69ED"/>
    <w:rsid w:val="001A78EB"/>
    <w:rsid w:val="001A7900"/>
    <w:rsid w:val="001B018A"/>
    <w:rsid w:val="001B0358"/>
    <w:rsid w:val="001B149B"/>
    <w:rsid w:val="001B2776"/>
    <w:rsid w:val="001B287B"/>
    <w:rsid w:val="001B2FEB"/>
    <w:rsid w:val="001B3B2B"/>
    <w:rsid w:val="001B46F5"/>
    <w:rsid w:val="001B6ECE"/>
    <w:rsid w:val="001B714D"/>
    <w:rsid w:val="001B7208"/>
    <w:rsid w:val="001B75A3"/>
    <w:rsid w:val="001B7D61"/>
    <w:rsid w:val="001C00F0"/>
    <w:rsid w:val="001C043B"/>
    <w:rsid w:val="001C3FF1"/>
    <w:rsid w:val="001C6596"/>
    <w:rsid w:val="001D36E8"/>
    <w:rsid w:val="001D441C"/>
    <w:rsid w:val="001D4FE4"/>
    <w:rsid w:val="001D5155"/>
    <w:rsid w:val="001D56E8"/>
    <w:rsid w:val="001D644B"/>
    <w:rsid w:val="001D7722"/>
    <w:rsid w:val="001E0570"/>
    <w:rsid w:val="001E0669"/>
    <w:rsid w:val="001E096C"/>
    <w:rsid w:val="001E0C26"/>
    <w:rsid w:val="001E1FA9"/>
    <w:rsid w:val="001E25FA"/>
    <w:rsid w:val="001E3EE0"/>
    <w:rsid w:val="001E588A"/>
    <w:rsid w:val="001E642F"/>
    <w:rsid w:val="001E6791"/>
    <w:rsid w:val="001E7733"/>
    <w:rsid w:val="001F0395"/>
    <w:rsid w:val="001F03E4"/>
    <w:rsid w:val="001F0C98"/>
    <w:rsid w:val="001F209D"/>
    <w:rsid w:val="001F21B2"/>
    <w:rsid w:val="001F328A"/>
    <w:rsid w:val="001F3CA6"/>
    <w:rsid w:val="001F40DB"/>
    <w:rsid w:val="001F4D93"/>
    <w:rsid w:val="001F56BE"/>
    <w:rsid w:val="001F5AD4"/>
    <w:rsid w:val="001F5C8A"/>
    <w:rsid w:val="001F687E"/>
    <w:rsid w:val="001F728B"/>
    <w:rsid w:val="001F79FE"/>
    <w:rsid w:val="001F7E83"/>
    <w:rsid w:val="002008B5"/>
    <w:rsid w:val="00202161"/>
    <w:rsid w:val="00203642"/>
    <w:rsid w:val="00204045"/>
    <w:rsid w:val="00204E15"/>
    <w:rsid w:val="00210260"/>
    <w:rsid w:val="00211632"/>
    <w:rsid w:val="00211A07"/>
    <w:rsid w:val="00212CAF"/>
    <w:rsid w:val="0021345A"/>
    <w:rsid w:val="002149BE"/>
    <w:rsid w:val="00214E6D"/>
    <w:rsid w:val="00215B5E"/>
    <w:rsid w:val="00217A87"/>
    <w:rsid w:val="00217FA4"/>
    <w:rsid w:val="002207AD"/>
    <w:rsid w:val="00221CCD"/>
    <w:rsid w:val="00221E56"/>
    <w:rsid w:val="00222159"/>
    <w:rsid w:val="00222FC8"/>
    <w:rsid w:val="0022374A"/>
    <w:rsid w:val="00223DF6"/>
    <w:rsid w:val="0022434E"/>
    <w:rsid w:val="00224D5E"/>
    <w:rsid w:val="002257D8"/>
    <w:rsid w:val="00226955"/>
    <w:rsid w:val="002269A5"/>
    <w:rsid w:val="00226D94"/>
    <w:rsid w:val="00230663"/>
    <w:rsid w:val="00230EB6"/>
    <w:rsid w:val="00231CA8"/>
    <w:rsid w:val="00232A0E"/>
    <w:rsid w:val="002335EA"/>
    <w:rsid w:val="00234A52"/>
    <w:rsid w:val="00234AF3"/>
    <w:rsid w:val="00235DBA"/>
    <w:rsid w:val="00235F9C"/>
    <w:rsid w:val="0023669D"/>
    <w:rsid w:val="00236B31"/>
    <w:rsid w:val="0023750A"/>
    <w:rsid w:val="0024128A"/>
    <w:rsid w:val="00241D80"/>
    <w:rsid w:val="00243271"/>
    <w:rsid w:val="002438E3"/>
    <w:rsid w:val="00243A1E"/>
    <w:rsid w:val="002454AF"/>
    <w:rsid w:val="002464B2"/>
    <w:rsid w:val="0024684B"/>
    <w:rsid w:val="0024698A"/>
    <w:rsid w:val="00247D60"/>
    <w:rsid w:val="00250B56"/>
    <w:rsid w:val="00251031"/>
    <w:rsid w:val="00251E14"/>
    <w:rsid w:val="002520B2"/>
    <w:rsid w:val="0025385B"/>
    <w:rsid w:val="00254A66"/>
    <w:rsid w:val="002554DC"/>
    <w:rsid w:val="0025635F"/>
    <w:rsid w:val="002563E1"/>
    <w:rsid w:val="00256790"/>
    <w:rsid w:val="002578F4"/>
    <w:rsid w:val="00261DB7"/>
    <w:rsid w:val="00261FD7"/>
    <w:rsid w:val="00262AA9"/>
    <w:rsid w:val="00262CB7"/>
    <w:rsid w:val="00263C42"/>
    <w:rsid w:val="0026454C"/>
    <w:rsid w:val="00267311"/>
    <w:rsid w:val="002704A9"/>
    <w:rsid w:val="00270B64"/>
    <w:rsid w:val="0027133A"/>
    <w:rsid w:val="00271384"/>
    <w:rsid w:val="00272CF2"/>
    <w:rsid w:val="00274A3E"/>
    <w:rsid w:val="00275F11"/>
    <w:rsid w:val="00276391"/>
    <w:rsid w:val="002769B9"/>
    <w:rsid w:val="00277536"/>
    <w:rsid w:val="00280E2B"/>
    <w:rsid w:val="00287F80"/>
    <w:rsid w:val="0029068A"/>
    <w:rsid w:val="0029119C"/>
    <w:rsid w:val="00291A39"/>
    <w:rsid w:val="002937AC"/>
    <w:rsid w:val="00294A0E"/>
    <w:rsid w:val="00295588"/>
    <w:rsid w:val="0029610E"/>
    <w:rsid w:val="00296159"/>
    <w:rsid w:val="002963D6"/>
    <w:rsid w:val="00296EC9"/>
    <w:rsid w:val="002A0B18"/>
    <w:rsid w:val="002A0DB3"/>
    <w:rsid w:val="002A10B3"/>
    <w:rsid w:val="002A1763"/>
    <w:rsid w:val="002A599A"/>
    <w:rsid w:val="002A7874"/>
    <w:rsid w:val="002B09B5"/>
    <w:rsid w:val="002B1AFD"/>
    <w:rsid w:val="002B2A06"/>
    <w:rsid w:val="002B2D34"/>
    <w:rsid w:val="002B428D"/>
    <w:rsid w:val="002C1FA2"/>
    <w:rsid w:val="002C2F8B"/>
    <w:rsid w:val="002C306D"/>
    <w:rsid w:val="002C5E90"/>
    <w:rsid w:val="002D07C0"/>
    <w:rsid w:val="002D0828"/>
    <w:rsid w:val="002D1183"/>
    <w:rsid w:val="002D14CF"/>
    <w:rsid w:val="002D178A"/>
    <w:rsid w:val="002D18D2"/>
    <w:rsid w:val="002D1ABB"/>
    <w:rsid w:val="002D2F67"/>
    <w:rsid w:val="002D46BB"/>
    <w:rsid w:val="002D5B01"/>
    <w:rsid w:val="002D5F68"/>
    <w:rsid w:val="002D6536"/>
    <w:rsid w:val="002D6A5E"/>
    <w:rsid w:val="002D7DB3"/>
    <w:rsid w:val="002E221D"/>
    <w:rsid w:val="002E3886"/>
    <w:rsid w:val="002E3AD8"/>
    <w:rsid w:val="002E3C72"/>
    <w:rsid w:val="002E418F"/>
    <w:rsid w:val="002E4775"/>
    <w:rsid w:val="002E4D0C"/>
    <w:rsid w:val="002E6424"/>
    <w:rsid w:val="002F0CA5"/>
    <w:rsid w:val="002F12DF"/>
    <w:rsid w:val="002F1966"/>
    <w:rsid w:val="002F19CD"/>
    <w:rsid w:val="002F1BE2"/>
    <w:rsid w:val="002F1CC1"/>
    <w:rsid w:val="002F261C"/>
    <w:rsid w:val="002F306B"/>
    <w:rsid w:val="002F3B0A"/>
    <w:rsid w:val="002F3D0A"/>
    <w:rsid w:val="002F5212"/>
    <w:rsid w:val="002F63B6"/>
    <w:rsid w:val="002F7C4B"/>
    <w:rsid w:val="002F7CCB"/>
    <w:rsid w:val="00300171"/>
    <w:rsid w:val="00300806"/>
    <w:rsid w:val="00300A80"/>
    <w:rsid w:val="00301C8A"/>
    <w:rsid w:val="00302E6B"/>
    <w:rsid w:val="00303EF4"/>
    <w:rsid w:val="00305496"/>
    <w:rsid w:val="00306AA1"/>
    <w:rsid w:val="003073A3"/>
    <w:rsid w:val="00310109"/>
    <w:rsid w:val="0031049A"/>
    <w:rsid w:val="00310781"/>
    <w:rsid w:val="003111F3"/>
    <w:rsid w:val="0031534D"/>
    <w:rsid w:val="003158FA"/>
    <w:rsid w:val="003163C2"/>
    <w:rsid w:val="00317391"/>
    <w:rsid w:val="00320FCE"/>
    <w:rsid w:val="003214DF"/>
    <w:rsid w:val="0032338D"/>
    <w:rsid w:val="00323AF0"/>
    <w:rsid w:val="003246FE"/>
    <w:rsid w:val="00326968"/>
    <w:rsid w:val="00326ABB"/>
    <w:rsid w:val="00327799"/>
    <w:rsid w:val="003306B5"/>
    <w:rsid w:val="003323DD"/>
    <w:rsid w:val="00333397"/>
    <w:rsid w:val="0033383C"/>
    <w:rsid w:val="00333F77"/>
    <w:rsid w:val="00334768"/>
    <w:rsid w:val="00335703"/>
    <w:rsid w:val="00336444"/>
    <w:rsid w:val="00336A0A"/>
    <w:rsid w:val="00342215"/>
    <w:rsid w:val="00344EB0"/>
    <w:rsid w:val="003450D6"/>
    <w:rsid w:val="00346495"/>
    <w:rsid w:val="003479D6"/>
    <w:rsid w:val="003505EA"/>
    <w:rsid w:val="00350B3F"/>
    <w:rsid w:val="00351B14"/>
    <w:rsid w:val="00351CC4"/>
    <w:rsid w:val="0035299B"/>
    <w:rsid w:val="00352F7D"/>
    <w:rsid w:val="0035367F"/>
    <w:rsid w:val="0035657B"/>
    <w:rsid w:val="00361156"/>
    <w:rsid w:val="003625C7"/>
    <w:rsid w:val="00362C7A"/>
    <w:rsid w:val="00362D47"/>
    <w:rsid w:val="0036368D"/>
    <w:rsid w:val="00366DF5"/>
    <w:rsid w:val="00367E5B"/>
    <w:rsid w:val="00372623"/>
    <w:rsid w:val="0037354C"/>
    <w:rsid w:val="00374594"/>
    <w:rsid w:val="00380DDA"/>
    <w:rsid w:val="0038176C"/>
    <w:rsid w:val="00381AE0"/>
    <w:rsid w:val="00381C5C"/>
    <w:rsid w:val="00382F19"/>
    <w:rsid w:val="00383AE9"/>
    <w:rsid w:val="003854E2"/>
    <w:rsid w:val="00387245"/>
    <w:rsid w:val="0039031C"/>
    <w:rsid w:val="0039052D"/>
    <w:rsid w:val="00390567"/>
    <w:rsid w:val="00390AD2"/>
    <w:rsid w:val="003917F5"/>
    <w:rsid w:val="0039236B"/>
    <w:rsid w:val="003927EE"/>
    <w:rsid w:val="00392D50"/>
    <w:rsid w:val="00392E15"/>
    <w:rsid w:val="0039477C"/>
    <w:rsid w:val="00394DFE"/>
    <w:rsid w:val="0039671E"/>
    <w:rsid w:val="00397A79"/>
    <w:rsid w:val="003A0235"/>
    <w:rsid w:val="003A091F"/>
    <w:rsid w:val="003A146C"/>
    <w:rsid w:val="003A26A7"/>
    <w:rsid w:val="003A34B6"/>
    <w:rsid w:val="003A53B7"/>
    <w:rsid w:val="003A5484"/>
    <w:rsid w:val="003B092A"/>
    <w:rsid w:val="003B0BF1"/>
    <w:rsid w:val="003B35F7"/>
    <w:rsid w:val="003B3627"/>
    <w:rsid w:val="003B478E"/>
    <w:rsid w:val="003B4A09"/>
    <w:rsid w:val="003B4ED3"/>
    <w:rsid w:val="003C0F2B"/>
    <w:rsid w:val="003C22A6"/>
    <w:rsid w:val="003C2876"/>
    <w:rsid w:val="003C31B7"/>
    <w:rsid w:val="003C3277"/>
    <w:rsid w:val="003C5526"/>
    <w:rsid w:val="003C601B"/>
    <w:rsid w:val="003C7D57"/>
    <w:rsid w:val="003D017B"/>
    <w:rsid w:val="003D0D15"/>
    <w:rsid w:val="003D2D62"/>
    <w:rsid w:val="003D32A6"/>
    <w:rsid w:val="003D4D65"/>
    <w:rsid w:val="003D568C"/>
    <w:rsid w:val="003D61BD"/>
    <w:rsid w:val="003E02E5"/>
    <w:rsid w:val="003E0F74"/>
    <w:rsid w:val="003E14CD"/>
    <w:rsid w:val="003E1F3F"/>
    <w:rsid w:val="003E2D3F"/>
    <w:rsid w:val="003E30E2"/>
    <w:rsid w:val="003E32F4"/>
    <w:rsid w:val="003E473F"/>
    <w:rsid w:val="003E559F"/>
    <w:rsid w:val="003E55DB"/>
    <w:rsid w:val="003F0876"/>
    <w:rsid w:val="003F23E9"/>
    <w:rsid w:val="003F2575"/>
    <w:rsid w:val="003F4638"/>
    <w:rsid w:val="003F4901"/>
    <w:rsid w:val="003F5E90"/>
    <w:rsid w:val="003F6488"/>
    <w:rsid w:val="003F6C60"/>
    <w:rsid w:val="003F76FD"/>
    <w:rsid w:val="003F778E"/>
    <w:rsid w:val="004002B8"/>
    <w:rsid w:val="0040224F"/>
    <w:rsid w:val="004026DA"/>
    <w:rsid w:val="00402A36"/>
    <w:rsid w:val="0040303F"/>
    <w:rsid w:val="00405A1A"/>
    <w:rsid w:val="00405C79"/>
    <w:rsid w:val="004072DC"/>
    <w:rsid w:val="0041004A"/>
    <w:rsid w:val="00411205"/>
    <w:rsid w:val="00411953"/>
    <w:rsid w:val="00411C53"/>
    <w:rsid w:val="00413BB8"/>
    <w:rsid w:val="004147FA"/>
    <w:rsid w:val="004170D6"/>
    <w:rsid w:val="00417BF9"/>
    <w:rsid w:val="00421581"/>
    <w:rsid w:val="00421677"/>
    <w:rsid w:val="00421BC7"/>
    <w:rsid w:val="0042291F"/>
    <w:rsid w:val="0042342C"/>
    <w:rsid w:val="0042354F"/>
    <w:rsid w:val="00423E44"/>
    <w:rsid w:val="00424603"/>
    <w:rsid w:val="00424931"/>
    <w:rsid w:val="0042508D"/>
    <w:rsid w:val="0042585D"/>
    <w:rsid w:val="004259A2"/>
    <w:rsid w:val="00425C1A"/>
    <w:rsid w:val="00426566"/>
    <w:rsid w:val="004275A3"/>
    <w:rsid w:val="00430040"/>
    <w:rsid w:val="004307DE"/>
    <w:rsid w:val="00430A6F"/>
    <w:rsid w:val="00431D5F"/>
    <w:rsid w:val="004328DF"/>
    <w:rsid w:val="00432AFC"/>
    <w:rsid w:val="004337EC"/>
    <w:rsid w:val="004340ED"/>
    <w:rsid w:val="004341D8"/>
    <w:rsid w:val="00435126"/>
    <w:rsid w:val="0043573B"/>
    <w:rsid w:val="0043672D"/>
    <w:rsid w:val="004367F2"/>
    <w:rsid w:val="0043702E"/>
    <w:rsid w:val="004401FC"/>
    <w:rsid w:val="00440A33"/>
    <w:rsid w:val="00441A68"/>
    <w:rsid w:val="00442419"/>
    <w:rsid w:val="0044245B"/>
    <w:rsid w:val="00442BC4"/>
    <w:rsid w:val="00442D4D"/>
    <w:rsid w:val="00444B89"/>
    <w:rsid w:val="00444F92"/>
    <w:rsid w:val="00445474"/>
    <w:rsid w:val="00445EA2"/>
    <w:rsid w:val="004461BC"/>
    <w:rsid w:val="00450538"/>
    <w:rsid w:val="00450E3D"/>
    <w:rsid w:val="004512A0"/>
    <w:rsid w:val="00451A85"/>
    <w:rsid w:val="00452A57"/>
    <w:rsid w:val="00453871"/>
    <w:rsid w:val="0045502D"/>
    <w:rsid w:val="00455FA2"/>
    <w:rsid w:val="00456C82"/>
    <w:rsid w:val="00457EED"/>
    <w:rsid w:val="0046005F"/>
    <w:rsid w:val="004607E2"/>
    <w:rsid w:val="00460D26"/>
    <w:rsid w:val="0046391D"/>
    <w:rsid w:val="004646A0"/>
    <w:rsid w:val="00464850"/>
    <w:rsid w:val="004654A7"/>
    <w:rsid w:val="00465AB8"/>
    <w:rsid w:val="00466852"/>
    <w:rsid w:val="00467F98"/>
    <w:rsid w:val="004708C7"/>
    <w:rsid w:val="00470FD1"/>
    <w:rsid w:val="00471586"/>
    <w:rsid w:val="0047278D"/>
    <w:rsid w:val="00472DD2"/>
    <w:rsid w:val="004743C7"/>
    <w:rsid w:val="004753D4"/>
    <w:rsid w:val="00475488"/>
    <w:rsid w:val="00476238"/>
    <w:rsid w:val="004763C4"/>
    <w:rsid w:val="00476960"/>
    <w:rsid w:val="0047791B"/>
    <w:rsid w:val="0048002D"/>
    <w:rsid w:val="00481D6C"/>
    <w:rsid w:val="00482D7B"/>
    <w:rsid w:val="0048307C"/>
    <w:rsid w:val="00483D93"/>
    <w:rsid w:val="00484357"/>
    <w:rsid w:val="00484A83"/>
    <w:rsid w:val="00484F85"/>
    <w:rsid w:val="00485D2F"/>
    <w:rsid w:val="004860A2"/>
    <w:rsid w:val="00486781"/>
    <w:rsid w:val="004874CC"/>
    <w:rsid w:val="00487A2A"/>
    <w:rsid w:val="00487C61"/>
    <w:rsid w:val="00490030"/>
    <w:rsid w:val="0049076D"/>
    <w:rsid w:val="0049360F"/>
    <w:rsid w:val="00493EA4"/>
    <w:rsid w:val="0049524F"/>
    <w:rsid w:val="00497D2F"/>
    <w:rsid w:val="004A0180"/>
    <w:rsid w:val="004A1F90"/>
    <w:rsid w:val="004A25A2"/>
    <w:rsid w:val="004A2C61"/>
    <w:rsid w:val="004A5916"/>
    <w:rsid w:val="004A5C00"/>
    <w:rsid w:val="004B2C11"/>
    <w:rsid w:val="004B3081"/>
    <w:rsid w:val="004B451E"/>
    <w:rsid w:val="004B56F8"/>
    <w:rsid w:val="004B5A11"/>
    <w:rsid w:val="004B5B81"/>
    <w:rsid w:val="004B6057"/>
    <w:rsid w:val="004B6586"/>
    <w:rsid w:val="004B6812"/>
    <w:rsid w:val="004C1436"/>
    <w:rsid w:val="004C1562"/>
    <w:rsid w:val="004C1E3E"/>
    <w:rsid w:val="004C3E67"/>
    <w:rsid w:val="004C495B"/>
    <w:rsid w:val="004C49D6"/>
    <w:rsid w:val="004C49DA"/>
    <w:rsid w:val="004C4C0F"/>
    <w:rsid w:val="004C6623"/>
    <w:rsid w:val="004C67FF"/>
    <w:rsid w:val="004C6CEE"/>
    <w:rsid w:val="004C710D"/>
    <w:rsid w:val="004C7959"/>
    <w:rsid w:val="004C7F96"/>
    <w:rsid w:val="004D0713"/>
    <w:rsid w:val="004D0F33"/>
    <w:rsid w:val="004D289F"/>
    <w:rsid w:val="004D41A3"/>
    <w:rsid w:val="004D48AD"/>
    <w:rsid w:val="004D6910"/>
    <w:rsid w:val="004D79FE"/>
    <w:rsid w:val="004E0AFE"/>
    <w:rsid w:val="004E2171"/>
    <w:rsid w:val="004E2243"/>
    <w:rsid w:val="004E2368"/>
    <w:rsid w:val="004E427B"/>
    <w:rsid w:val="004E571E"/>
    <w:rsid w:val="004E576D"/>
    <w:rsid w:val="004E79BE"/>
    <w:rsid w:val="004E7DEC"/>
    <w:rsid w:val="004F06BA"/>
    <w:rsid w:val="004F2DDB"/>
    <w:rsid w:val="004F353B"/>
    <w:rsid w:val="004F4F63"/>
    <w:rsid w:val="004F6438"/>
    <w:rsid w:val="00501581"/>
    <w:rsid w:val="00503B01"/>
    <w:rsid w:val="00505A7D"/>
    <w:rsid w:val="005071D2"/>
    <w:rsid w:val="005107CA"/>
    <w:rsid w:val="0051089C"/>
    <w:rsid w:val="00511988"/>
    <w:rsid w:val="00511F54"/>
    <w:rsid w:val="005135E6"/>
    <w:rsid w:val="00513A03"/>
    <w:rsid w:val="00515203"/>
    <w:rsid w:val="00515708"/>
    <w:rsid w:val="00516479"/>
    <w:rsid w:val="00517638"/>
    <w:rsid w:val="00517A3C"/>
    <w:rsid w:val="00520FA2"/>
    <w:rsid w:val="00521282"/>
    <w:rsid w:val="00521C08"/>
    <w:rsid w:val="00523A8F"/>
    <w:rsid w:val="00525014"/>
    <w:rsid w:val="005308B3"/>
    <w:rsid w:val="0053184D"/>
    <w:rsid w:val="005333FE"/>
    <w:rsid w:val="005344B9"/>
    <w:rsid w:val="00534B69"/>
    <w:rsid w:val="00534F76"/>
    <w:rsid w:val="005369CF"/>
    <w:rsid w:val="005376A5"/>
    <w:rsid w:val="00537BD3"/>
    <w:rsid w:val="005406AB"/>
    <w:rsid w:val="00541009"/>
    <w:rsid w:val="00542593"/>
    <w:rsid w:val="00542AE4"/>
    <w:rsid w:val="0054325E"/>
    <w:rsid w:val="00543F91"/>
    <w:rsid w:val="005441B1"/>
    <w:rsid w:val="00546398"/>
    <w:rsid w:val="00546E84"/>
    <w:rsid w:val="005507F3"/>
    <w:rsid w:val="0055122F"/>
    <w:rsid w:val="00551517"/>
    <w:rsid w:val="00551DFA"/>
    <w:rsid w:val="00552CDC"/>
    <w:rsid w:val="00554D0B"/>
    <w:rsid w:val="00554F93"/>
    <w:rsid w:val="00560E5C"/>
    <w:rsid w:val="005615C7"/>
    <w:rsid w:val="005620FD"/>
    <w:rsid w:val="00564CD3"/>
    <w:rsid w:val="005669E7"/>
    <w:rsid w:val="00567786"/>
    <w:rsid w:val="00572102"/>
    <w:rsid w:val="0057241D"/>
    <w:rsid w:val="00573323"/>
    <w:rsid w:val="005748B6"/>
    <w:rsid w:val="00575A99"/>
    <w:rsid w:val="00576E77"/>
    <w:rsid w:val="0058171D"/>
    <w:rsid w:val="005826AF"/>
    <w:rsid w:val="00583A23"/>
    <w:rsid w:val="00584465"/>
    <w:rsid w:val="00584619"/>
    <w:rsid w:val="00585A9D"/>
    <w:rsid w:val="005863C8"/>
    <w:rsid w:val="005867C4"/>
    <w:rsid w:val="00590214"/>
    <w:rsid w:val="005924E9"/>
    <w:rsid w:val="005931C3"/>
    <w:rsid w:val="00593220"/>
    <w:rsid w:val="00593A14"/>
    <w:rsid w:val="00593EB7"/>
    <w:rsid w:val="005941FB"/>
    <w:rsid w:val="0059770F"/>
    <w:rsid w:val="005A01E6"/>
    <w:rsid w:val="005A0DE0"/>
    <w:rsid w:val="005A0FEE"/>
    <w:rsid w:val="005A3EDF"/>
    <w:rsid w:val="005A524B"/>
    <w:rsid w:val="005A6CE5"/>
    <w:rsid w:val="005A711C"/>
    <w:rsid w:val="005B0B3B"/>
    <w:rsid w:val="005B1F2C"/>
    <w:rsid w:val="005B2A02"/>
    <w:rsid w:val="005B2CC0"/>
    <w:rsid w:val="005B46CE"/>
    <w:rsid w:val="005B55C0"/>
    <w:rsid w:val="005B71A8"/>
    <w:rsid w:val="005B721F"/>
    <w:rsid w:val="005B79C0"/>
    <w:rsid w:val="005C0038"/>
    <w:rsid w:val="005C007C"/>
    <w:rsid w:val="005C1F09"/>
    <w:rsid w:val="005C2034"/>
    <w:rsid w:val="005C237C"/>
    <w:rsid w:val="005C2799"/>
    <w:rsid w:val="005C3E5F"/>
    <w:rsid w:val="005C3EBE"/>
    <w:rsid w:val="005C41D6"/>
    <w:rsid w:val="005C4C1C"/>
    <w:rsid w:val="005C59B1"/>
    <w:rsid w:val="005C5A4A"/>
    <w:rsid w:val="005C641F"/>
    <w:rsid w:val="005C6B5C"/>
    <w:rsid w:val="005C6C70"/>
    <w:rsid w:val="005D1FA3"/>
    <w:rsid w:val="005D221B"/>
    <w:rsid w:val="005D309E"/>
    <w:rsid w:val="005D3AE3"/>
    <w:rsid w:val="005D428C"/>
    <w:rsid w:val="005D44E3"/>
    <w:rsid w:val="005D76A5"/>
    <w:rsid w:val="005E0418"/>
    <w:rsid w:val="005E06DA"/>
    <w:rsid w:val="005E0E4C"/>
    <w:rsid w:val="005E108B"/>
    <w:rsid w:val="005E1B56"/>
    <w:rsid w:val="005E38BE"/>
    <w:rsid w:val="005E47BE"/>
    <w:rsid w:val="005E5F2F"/>
    <w:rsid w:val="005E626A"/>
    <w:rsid w:val="005E6C8B"/>
    <w:rsid w:val="005F10DF"/>
    <w:rsid w:val="005F2D04"/>
    <w:rsid w:val="005F2ECC"/>
    <w:rsid w:val="005F3AE8"/>
    <w:rsid w:val="005F4169"/>
    <w:rsid w:val="005F4F72"/>
    <w:rsid w:val="005F6EA9"/>
    <w:rsid w:val="00600B4E"/>
    <w:rsid w:val="00602535"/>
    <w:rsid w:val="00604C80"/>
    <w:rsid w:val="0060793D"/>
    <w:rsid w:val="00611CA7"/>
    <w:rsid w:val="00611F1D"/>
    <w:rsid w:val="00612133"/>
    <w:rsid w:val="006136BF"/>
    <w:rsid w:val="006139B9"/>
    <w:rsid w:val="00614F8A"/>
    <w:rsid w:val="00615E82"/>
    <w:rsid w:val="00620030"/>
    <w:rsid w:val="00621B98"/>
    <w:rsid w:val="0062489E"/>
    <w:rsid w:val="00625A31"/>
    <w:rsid w:val="006265D6"/>
    <w:rsid w:val="00626AAB"/>
    <w:rsid w:val="00627A42"/>
    <w:rsid w:val="00631AFF"/>
    <w:rsid w:val="00633D50"/>
    <w:rsid w:val="00634C79"/>
    <w:rsid w:val="00635185"/>
    <w:rsid w:val="00636239"/>
    <w:rsid w:val="006371BB"/>
    <w:rsid w:val="00641172"/>
    <w:rsid w:val="00641EC5"/>
    <w:rsid w:val="006446B0"/>
    <w:rsid w:val="006462AE"/>
    <w:rsid w:val="006503F3"/>
    <w:rsid w:val="00650C3C"/>
    <w:rsid w:val="00650E3F"/>
    <w:rsid w:val="00652465"/>
    <w:rsid w:val="006525FB"/>
    <w:rsid w:val="006537F8"/>
    <w:rsid w:val="00653A9E"/>
    <w:rsid w:val="00655841"/>
    <w:rsid w:val="00657CDE"/>
    <w:rsid w:val="006603B8"/>
    <w:rsid w:val="0066094F"/>
    <w:rsid w:val="00661EE6"/>
    <w:rsid w:val="00662106"/>
    <w:rsid w:val="00663720"/>
    <w:rsid w:val="00663812"/>
    <w:rsid w:val="00664D7F"/>
    <w:rsid w:val="00666E58"/>
    <w:rsid w:val="00670B72"/>
    <w:rsid w:val="0067145D"/>
    <w:rsid w:val="006736B5"/>
    <w:rsid w:val="006827C2"/>
    <w:rsid w:val="0068565C"/>
    <w:rsid w:val="00686079"/>
    <w:rsid w:val="006867D1"/>
    <w:rsid w:val="00692C9D"/>
    <w:rsid w:val="00694C5F"/>
    <w:rsid w:val="00695D13"/>
    <w:rsid w:val="00696F61"/>
    <w:rsid w:val="006A0F40"/>
    <w:rsid w:val="006A2A2A"/>
    <w:rsid w:val="006A5416"/>
    <w:rsid w:val="006A5BF4"/>
    <w:rsid w:val="006A6763"/>
    <w:rsid w:val="006A6F8B"/>
    <w:rsid w:val="006B080D"/>
    <w:rsid w:val="006B0D92"/>
    <w:rsid w:val="006B100A"/>
    <w:rsid w:val="006B1B5A"/>
    <w:rsid w:val="006B7E00"/>
    <w:rsid w:val="006C00D0"/>
    <w:rsid w:val="006C1C00"/>
    <w:rsid w:val="006C322F"/>
    <w:rsid w:val="006C3DA2"/>
    <w:rsid w:val="006C401A"/>
    <w:rsid w:val="006C51E6"/>
    <w:rsid w:val="006C54B7"/>
    <w:rsid w:val="006C5524"/>
    <w:rsid w:val="006C6BE8"/>
    <w:rsid w:val="006C7D5B"/>
    <w:rsid w:val="006D14F6"/>
    <w:rsid w:val="006D24B7"/>
    <w:rsid w:val="006D2699"/>
    <w:rsid w:val="006D2784"/>
    <w:rsid w:val="006D2956"/>
    <w:rsid w:val="006D2A45"/>
    <w:rsid w:val="006D2EAF"/>
    <w:rsid w:val="006D3350"/>
    <w:rsid w:val="006D3A3F"/>
    <w:rsid w:val="006D6071"/>
    <w:rsid w:val="006D7876"/>
    <w:rsid w:val="006E00B3"/>
    <w:rsid w:val="006E1587"/>
    <w:rsid w:val="006E15E4"/>
    <w:rsid w:val="006E20D6"/>
    <w:rsid w:val="006E2AA5"/>
    <w:rsid w:val="006E2B6B"/>
    <w:rsid w:val="006E2E93"/>
    <w:rsid w:val="006E41CA"/>
    <w:rsid w:val="006E47E8"/>
    <w:rsid w:val="006E5264"/>
    <w:rsid w:val="006E5E1B"/>
    <w:rsid w:val="006E63F2"/>
    <w:rsid w:val="006E6439"/>
    <w:rsid w:val="006E64BF"/>
    <w:rsid w:val="006E686E"/>
    <w:rsid w:val="006E75F4"/>
    <w:rsid w:val="006E79C4"/>
    <w:rsid w:val="006F08BB"/>
    <w:rsid w:val="006F24A4"/>
    <w:rsid w:val="006F5AD9"/>
    <w:rsid w:val="006F5ADC"/>
    <w:rsid w:val="006F6918"/>
    <w:rsid w:val="006F7A64"/>
    <w:rsid w:val="006F7B01"/>
    <w:rsid w:val="007003BB"/>
    <w:rsid w:val="007018A0"/>
    <w:rsid w:val="00701B46"/>
    <w:rsid w:val="007029F7"/>
    <w:rsid w:val="0070499B"/>
    <w:rsid w:val="00705F2D"/>
    <w:rsid w:val="007060AD"/>
    <w:rsid w:val="007062DA"/>
    <w:rsid w:val="007068EC"/>
    <w:rsid w:val="007078D3"/>
    <w:rsid w:val="00707DE0"/>
    <w:rsid w:val="007110DC"/>
    <w:rsid w:val="00711C64"/>
    <w:rsid w:val="00711E49"/>
    <w:rsid w:val="0071358C"/>
    <w:rsid w:val="0071368C"/>
    <w:rsid w:val="007137CE"/>
    <w:rsid w:val="00714E34"/>
    <w:rsid w:val="007161DE"/>
    <w:rsid w:val="00716B54"/>
    <w:rsid w:val="0071797F"/>
    <w:rsid w:val="00717FA6"/>
    <w:rsid w:val="00720986"/>
    <w:rsid w:val="00720BB3"/>
    <w:rsid w:val="00720CFA"/>
    <w:rsid w:val="00721AA8"/>
    <w:rsid w:val="00721B31"/>
    <w:rsid w:val="00722A2F"/>
    <w:rsid w:val="0072506F"/>
    <w:rsid w:val="00725ACC"/>
    <w:rsid w:val="00726CAA"/>
    <w:rsid w:val="00732198"/>
    <w:rsid w:val="00732D3C"/>
    <w:rsid w:val="007330B6"/>
    <w:rsid w:val="0073344D"/>
    <w:rsid w:val="007335A3"/>
    <w:rsid w:val="00734FFE"/>
    <w:rsid w:val="0073645A"/>
    <w:rsid w:val="00740EA9"/>
    <w:rsid w:val="00742760"/>
    <w:rsid w:val="00742BBF"/>
    <w:rsid w:val="007436E9"/>
    <w:rsid w:val="00743A09"/>
    <w:rsid w:val="00743AB1"/>
    <w:rsid w:val="00743F3B"/>
    <w:rsid w:val="00744009"/>
    <w:rsid w:val="0074411D"/>
    <w:rsid w:val="00744629"/>
    <w:rsid w:val="00746054"/>
    <w:rsid w:val="00747A5A"/>
    <w:rsid w:val="00747AD3"/>
    <w:rsid w:val="00750442"/>
    <w:rsid w:val="00751FD4"/>
    <w:rsid w:val="0075291B"/>
    <w:rsid w:val="0075747A"/>
    <w:rsid w:val="0076018C"/>
    <w:rsid w:val="007601DD"/>
    <w:rsid w:val="007609A4"/>
    <w:rsid w:val="007613E4"/>
    <w:rsid w:val="00762064"/>
    <w:rsid w:val="0076221D"/>
    <w:rsid w:val="00762997"/>
    <w:rsid w:val="007632A1"/>
    <w:rsid w:val="00764435"/>
    <w:rsid w:val="00764996"/>
    <w:rsid w:val="00766336"/>
    <w:rsid w:val="0077038D"/>
    <w:rsid w:val="007711A8"/>
    <w:rsid w:val="00771956"/>
    <w:rsid w:val="00771C6E"/>
    <w:rsid w:val="00771FD3"/>
    <w:rsid w:val="00772E1E"/>
    <w:rsid w:val="007737B7"/>
    <w:rsid w:val="0077417A"/>
    <w:rsid w:val="007755D7"/>
    <w:rsid w:val="00776AD4"/>
    <w:rsid w:val="00776F1E"/>
    <w:rsid w:val="00777B67"/>
    <w:rsid w:val="007813CC"/>
    <w:rsid w:val="007818D0"/>
    <w:rsid w:val="0078302C"/>
    <w:rsid w:val="007830E4"/>
    <w:rsid w:val="0078591A"/>
    <w:rsid w:val="00785FD7"/>
    <w:rsid w:val="00787005"/>
    <w:rsid w:val="00791413"/>
    <w:rsid w:val="007915F5"/>
    <w:rsid w:val="00791E85"/>
    <w:rsid w:val="00791F11"/>
    <w:rsid w:val="0079370A"/>
    <w:rsid w:val="00793D04"/>
    <w:rsid w:val="00794299"/>
    <w:rsid w:val="0079484A"/>
    <w:rsid w:val="007966AF"/>
    <w:rsid w:val="007967D5"/>
    <w:rsid w:val="0079693A"/>
    <w:rsid w:val="00796EFE"/>
    <w:rsid w:val="007A07AD"/>
    <w:rsid w:val="007A18A7"/>
    <w:rsid w:val="007A2898"/>
    <w:rsid w:val="007A2924"/>
    <w:rsid w:val="007A2EAD"/>
    <w:rsid w:val="007A3330"/>
    <w:rsid w:val="007A3E66"/>
    <w:rsid w:val="007A4165"/>
    <w:rsid w:val="007A4ABD"/>
    <w:rsid w:val="007A532A"/>
    <w:rsid w:val="007A6986"/>
    <w:rsid w:val="007A6AF9"/>
    <w:rsid w:val="007A7E77"/>
    <w:rsid w:val="007A7FBF"/>
    <w:rsid w:val="007B12E6"/>
    <w:rsid w:val="007B50A2"/>
    <w:rsid w:val="007B548E"/>
    <w:rsid w:val="007B666B"/>
    <w:rsid w:val="007B7EEB"/>
    <w:rsid w:val="007C26AE"/>
    <w:rsid w:val="007C405B"/>
    <w:rsid w:val="007C432F"/>
    <w:rsid w:val="007D0DC2"/>
    <w:rsid w:val="007D20A1"/>
    <w:rsid w:val="007D348F"/>
    <w:rsid w:val="007D392D"/>
    <w:rsid w:val="007D6733"/>
    <w:rsid w:val="007D7945"/>
    <w:rsid w:val="007E2BBA"/>
    <w:rsid w:val="007E3798"/>
    <w:rsid w:val="007E3B73"/>
    <w:rsid w:val="007E40F7"/>
    <w:rsid w:val="007E4AE6"/>
    <w:rsid w:val="007E5308"/>
    <w:rsid w:val="007E7778"/>
    <w:rsid w:val="007F0290"/>
    <w:rsid w:val="007F151E"/>
    <w:rsid w:val="007F2041"/>
    <w:rsid w:val="007F23A9"/>
    <w:rsid w:val="007F2D9F"/>
    <w:rsid w:val="007F31DB"/>
    <w:rsid w:val="007F36E0"/>
    <w:rsid w:val="007F425F"/>
    <w:rsid w:val="007F444C"/>
    <w:rsid w:val="007F4F77"/>
    <w:rsid w:val="007F4FAD"/>
    <w:rsid w:val="00800026"/>
    <w:rsid w:val="00801B4E"/>
    <w:rsid w:val="00803468"/>
    <w:rsid w:val="00803F78"/>
    <w:rsid w:val="0080451E"/>
    <w:rsid w:val="00804E23"/>
    <w:rsid w:val="00805856"/>
    <w:rsid w:val="00805F6A"/>
    <w:rsid w:val="00805FA8"/>
    <w:rsid w:val="008075DE"/>
    <w:rsid w:val="00807CDF"/>
    <w:rsid w:val="00810426"/>
    <w:rsid w:val="00814E2B"/>
    <w:rsid w:val="00814E45"/>
    <w:rsid w:val="00814E48"/>
    <w:rsid w:val="008167E5"/>
    <w:rsid w:val="00817BAB"/>
    <w:rsid w:val="00817E3E"/>
    <w:rsid w:val="0082074F"/>
    <w:rsid w:val="0082108A"/>
    <w:rsid w:val="00821441"/>
    <w:rsid w:val="0082375B"/>
    <w:rsid w:val="0082484D"/>
    <w:rsid w:val="00831830"/>
    <w:rsid w:val="008334CC"/>
    <w:rsid w:val="00833F2B"/>
    <w:rsid w:val="00834C1C"/>
    <w:rsid w:val="00837182"/>
    <w:rsid w:val="00842079"/>
    <w:rsid w:val="00842160"/>
    <w:rsid w:val="00842C8D"/>
    <w:rsid w:val="008435F8"/>
    <w:rsid w:val="0084442B"/>
    <w:rsid w:val="008450A4"/>
    <w:rsid w:val="00852709"/>
    <w:rsid w:val="00853D9E"/>
    <w:rsid w:val="00854C1D"/>
    <w:rsid w:val="008560FD"/>
    <w:rsid w:val="008571B9"/>
    <w:rsid w:val="00860203"/>
    <w:rsid w:val="00860233"/>
    <w:rsid w:val="00860CCE"/>
    <w:rsid w:val="00861507"/>
    <w:rsid w:val="00861B39"/>
    <w:rsid w:val="008641C2"/>
    <w:rsid w:val="00864599"/>
    <w:rsid w:val="00864761"/>
    <w:rsid w:val="008655EC"/>
    <w:rsid w:val="00866ADD"/>
    <w:rsid w:val="00867083"/>
    <w:rsid w:val="00867348"/>
    <w:rsid w:val="00867E3E"/>
    <w:rsid w:val="00871757"/>
    <w:rsid w:val="00871F9E"/>
    <w:rsid w:val="008736E1"/>
    <w:rsid w:val="00873E83"/>
    <w:rsid w:val="0087422F"/>
    <w:rsid w:val="00874421"/>
    <w:rsid w:val="00874793"/>
    <w:rsid w:val="008749B9"/>
    <w:rsid w:val="00874DFC"/>
    <w:rsid w:val="008751F7"/>
    <w:rsid w:val="00875CF7"/>
    <w:rsid w:val="008760F8"/>
    <w:rsid w:val="00877B8E"/>
    <w:rsid w:val="00877CE0"/>
    <w:rsid w:val="00882171"/>
    <w:rsid w:val="00882E59"/>
    <w:rsid w:val="00884900"/>
    <w:rsid w:val="008859D5"/>
    <w:rsid w:val="00885AD1"/>
    <w:rsid w:val="0088610B"/>
    <w:rsid w:val="008863CD"/>
    <w:rsid w:val="00886724"/>
    <w:rsid w:val="008878A5"/>
    <w:rsid w:val="00887C7D"/>
    <w:rsid w:val="00887D43"/>
    <w:rsid w:val="008922CD"/>
    <w:rsid w:val="00892D0B"/>
    <w:rsid w:val="00893FCA"/>
    <w:rsid w:val="008945A2"/>
    <w:rsid w:val="00894903"/>
    <w:rsid w:val="00894A60"/>
    <w:rsid w:val="008957F2"/>
    <w:rsid w:val="0089608A"/>
    <w:rsid w:val="00896405"/>
    <w:rsid w:val="008975A8"/>
    <w:rsid w:val="00897702"/>
    <w:rsid w:val="008A09CF"/>
    <w:rsid w:val="008A0B26"/>
    <w:rsid w:val="008A1605"/>
    <w:rsid w:val="008A1B5A"/>
    <w:rsid w:val="008A34B4"/>
    <w:rsid w:val="008A4927"/>
    <w:rsid w:val="008A4E42"/>
    <w:rsid w:val="008A5187"/>
    <w:rsid w:val="008A5392"/>
    <w:rsid w:val="008A6664"/>
    <w:rsid w:val="008A68F1"/>
    <w:rsid w:val="008B033D"/>
    <w:rsid w:val="008B0C96"/>
    <w:rsid w:val="008B23C2"/>
    <w:rsid w:val="008B246C"/>
    <w:rsid w:val="008B2F3E"/>
    <w:rsid w:val="008B3396"/>
    <w:rsid w:val="008B3AAD"/>
    <w:rsid w:val="008B473C"/>
    <w:rsid w:val="008B47A4"/>
    <w:rsid w:val="008B4DDB"/>
    <w:rsid w:val="008B5296"/>
    <w:rsid w:val="008B5969"/>
    <w:rsid w:val="008B59EA"/>
    <w:rsid w:val="008B66FF"/>
    <w:rsid w:val="008B7775"/>
    <w:rsid w:val="008C042B"/>
    <w:rsid w:val="008C2011"/>
    <w:rsid w:val="008C345F"/>
    <w:rsid w:val="008C52A7"/>
    <w:rsid w:val="008C6A20"/>
    <w:rsid w:val="008D0580"/>
    <w:rsid w:val="008D20B4"/>
    <w:rsid w:val="008D47CA"/>
    <w:rsid w:val="008D546E"/>
    <w:rsid w:val="008D5B1D"/>
    <w:rsid w:val="008D5C7D"/>
    <w:rsid w:val="008D6E3C"/>
    <w:rsid w:val="008D762E"/>
    <w:rsid w:val="008D7A49"/>
    <w:rsid w:val="008E0235"/>
    <w:rsid w:val="008E1055"/>
    <w:rsid w:val="008E22A0"/>
    <w:rsid w:val="008E342E"/>
    <w:rsid w:val="008E399F"/>
    <w:rsid w:val="008E448A"/>
    <w:rsid w:val="008E4D07"/>
    <w:rsid w:val="008E6913"/>
    <w:rsid w:val="008E6A90"/>
    <w:rsid w:val="008E6F47"/>
    <w:rsid w:val="008F1976"/>
    <w:rsid w:val="008F1AD6"/>
    <w:rsid w:val="008F1F99"/>
    <w:rsid w:val="008F3B83"/>
    <w:rsid w:val="008F3E52"/>
    <w:rsid w:val="008F427C"/>
    <w:rsid w:val="008F4FB4"/>
    <w:rsid w:val="008F5016"/>
    <w:rsid w:val="008F573C"/>
    <w:rsid w:val="008F5B71"/>
    <w:rsid w:val="008F6742"/>
    <w:rsid w:val="008F687C"/>
    <w:rsid w:val="008F761E"/>
    <w:rsid w:val="008F7938"/>
    <w:rsid w:val="008F7C29"/>
    <w:rsid w:val="0090032A"/>
    <w:rsid w:val="00901F94"/>
    <w:rsid w:val="0090409D"/>
    <w:rsid w:val="00905606"/>
    <w:rsid w:val="009101D3"/>
    <w:rsid w:val="00910233"/>
    <w:rsid w:val="00910494"/>
    <w:rsid w:val="00910F56"/>
    <w:rsid w:val="009125F0"/>
    <w:rsid w:val="00912D13"/>
    <w:rsid w:val="00915672"/>
    <w:rsid w:val="00916D3F"/>
    <w:rsid w:val="009173BC"/>
    <w:rsid w:val="00921AB5"/>
    <w:rsid w:val="009256B7"/>
    <w:rsid w:val="00925B41"/>
    <w:rsid w:val="00926AB0"/>
    <w:rsid w:val="009278D7"/>
    <w:rsid w:val="00927CA8"/>
    <w:rsid w:val="00927CED"/>
    <w:rsid w:val="009308AD"/>
    <w:rsid w:val="0093183D"/>
    <w:rsid w:val="00931F5A"/>
    <w:rsid w:val="0093377E"/>
    <w:rsid w:val="00934818"/>
    <w:rsid w:val="00937728"/>
    <w:rsid w:val="00937A8C"/>
    <w:rsid w:val="00937FF6"/>
    <w:rsid w:val="009401BA"/>
    <w:rsid w:val="00943752"/>
    <w:rsid w:val="00943929"/>
    <w:rsid w:val="00943C0A"/>
    <w:rsid w:val="0094475A"/>
    <w:rsid w:val="00945498"/>
    <w:rsid w:val="00945954"/>
    <w:rsid w:val="00945B37"/>
    <w:rsid w:val="00947799"/>
    <w:rsid w:val="00953D0A"/>
    <w:rsid w:val="00953E25"/>
    <w:rsid w:val="0095445B"/>
    <w:rsid w:val="00954ECC"/>
    <w:rsid w:val="009561D1"/>
    <w:rsid w:val="0095670A"/>
    <w:rsid w:val="00956A14"/>
    <w:rsid w:val="00957E4A"/>
    <w:rsid w:val="00962E74"/>
    <w:rsid w:val="009646E6"/>
    <w:rsid w:val="00964AAA"/>
    <w:rsid w:val="00964E3E"/>
    <w:rsid w:val="009652F6"/>
    <w:rsid w:val="00966BE6"/>
    <w:rsid w:val="00967BB2"/>
    <w:rsid w:val="009712F9"/>
    <w:rsid w:val="00972566"/>
    <w:rsid w:val="009731E3"/>
    <w:rsid w:val="00975AB3"/>
    <w:rsid w:val="00976C99"/>
    <w:rsid w:val="00976DE0"/>
    <w:rsid w:val="0097719E"/>
    <w:rsid w:val="009824AD"/>
    <w:rsid w:val="009834E1"/>
    <w:rsid w:val="009847B9"/>
    <w:rsid w:val="009858BE"/>
    <w:rsid w:val="00985AC8"/>
    <w:rsid w:val="00986176"/>
    <w:rsid w:val="00990237"/>
    <w:rsid w:val="0099173B"/>
    <w:rsid w:val="009929B1"/>
    <w:rsid w:val="00993C90"/>
    <w:rsid w:val="00995007"/>
    <w:rsid w:val="00996080"/>
    <w:rsid w:val="00996486"/>
    <w:rsid w:val="009965B9"/>
    <w:rsid w:val="009A0020"/>
    <w:rsid w:val="009A2522"/>
    <w:rsid w:val="009A34B4"/>
    <w:rsid w:val="009A42F2"/>
    <w:rsid w:val="009A45AF"/>
    <w:rsid w:val="009A4D33"/>
    <w:rsid w:val="009A6A23"/>
    <w:rsid w:val="009B1C37"/>
    <w:rsid w:val="009B21A7"/>
    <w:rsid w:val="009B2384"/>
    <w:rsid w:val="009B255B"/>
    <w:rsid w:val="009B31BB"/>
    <w:rsid w:val="009B5D66"/>
    <w:rsid w:val="009B6947"/>
    <w:rsid w:val="009B767B"/>
    <w:rsid w:val="009B7D73"/>
    <w:rsid w:val="009C129A"/>
    <w:rsid w:val="009C1F39"/>
    <w:rsid w:val="009C296A"/>
    <w:rsid w:val="009C3C60"/>
    <w:rsid w:val="009C3D1A"/>
    <w:rsid w:val="009D1010"/>
    <w:rsid w:val="009D1F6B"/>
    <w:rsid w:val="009D29E4"/>
    <w:rsid w:val="009D5907"/>
    <w:rsid w:val="009D5A0A"/>
    <w:rsid w:val="009D6D27"/>
    <w:rsid w:val="009D732C"/>
    <w:rsid w:val="009D7661"/>
    <w:rsid w:val="009E03F1"/>
    <w:rsid w:val="009E043D"/>
    <w:rsid w:val="009E18BA"/>
    <w:rsid w:val="009E2A81"/>
    <w:rsid w:val="009E40F9"/>
    <w:rsid w:val="009E470C"/>
    <w:rsid w:val="009E4B25"/>
    <w:rsid w:val="009E4C01"/>
    <w:rsid w:val="009E53DC"/>
    <w:rsid w:val="009E6987"/>
    <w:rsid w:val="009E783D"/>
    <w:rsid w:val="009E7BFF"/>
    <w:rsid w:val="009F06B9"/>
    <w:rsid w:val="009F1807"/>
    <w:rsid w:val="009F218B"/>
    <w:rsid w:val="009F24E6"/>
    <w:rsid w:val="009F2ABC"/>
    <w:rsid w:val="009F31C9"/>
    <w:rsid w:val="009F42CB"/>
    <w:rsid w:val="009F4A60"/>
    <w:rsid w:val="009F5C57"/>
    <w:rsid w:val="009F7F74"/>
    <w:rsid w:val="00A00EBF"/>
    <w:rsid w:val="00A01318"/>
    <w:rsid w:val="00A02682"/>
    <w:rsid w:val="00A02960"/>
    <w:rsid w:val="00A04428"/>
    <w:rsid w:val="00A0559F"/>
    <w:rsid w:val="00A0578B"/>
    <w:rsid w:val="00A05B1B"/>
    <w:rsid w:val="00A05CC3"/>
    <w:rsid w:val="00A0682F"/>
    <w:rsid w:val="00A077D4"/>
    <w:rsid w:val="00A07A4E"/>
    <w:rsid w:val="00A10279"/>
    <w:rsid w:val="00A108BF"/>
    <w:rsid w:val="00A1110D"/>
    <w:rsid w:val="00A11895"/>
    <w:rsid w:val="00A12D4B"/>
    <w:rsid w:val="00A131D2"/>
    <w:rsid w:val="00A136BA"/>
    <w:rsid w:val="00A146F5"/>
    <w:rsid w:val="00A14AC5"/>
    <w:rsid w:val="00A15762"/>
    <w:rsid w:val="00A15B45"/>
    <w:rsid w:val="00A169A0"/>
    <w:rsid w:val="00A17A0C"/>
    <w:rsid w:val="00A17BED"/>
    <w:rsid w:val="00A20DE6"/>
    <w:rsid w:val="00A22704"/>
    <w:rsid w:val="00A22D3A"/>
    <w:rsid w:val="00A239B2"/>
    <w:rsid w:val="00A2426C"/>
    <w:rsid w:val="00A25C0C"/>
    <w:rsid w:val="00A3020C"/>
    <w:rsid w:val="00A3261F"/>
    <w:rsid w:val="00A3288D"/>
    <w:rsid w:val="00A32B16"/>
    <w:rsid w:val="00A341E1"/>
    <w:rsid w:val="00A34AD8"/>
    <w:rsid w:val="00A365D7"/>
    <w:rsid w:val="00A36E95"/>
    <w:rsid w:val="00A40009"/>
    <w:rsid w:val="00A412B6"/>
    <w:rsid w:val="00A428C4"/>
    <w:rsid w:val="00A42972"/>
    <w:rsid w:val="00A434B4"/>
    <w:rsid w:val="00A4385A"/>
    <w:rsid w:val="00A44538"/>
    <w:rsid w:val="00A44661"/>
    <w:rsid w:val="00A4529F"/>
    <w:rsid w:val="00A4532C"/>
    <w:rsid w:val="00A4585B"/>
    <w:rsid w:val="00A45DFD"/>
    <w:rsid w:val="00A46C00"/>
    <w:rsid w:val="00A50938"/>
    <w:rsid w:val="00A51258"/>
    <w:rsid w:val="00A517AA"/>
    <w:rsid w:val="00A5240C"/>
    <w:rsid w:val="00A53BD3"/>
    <w:rsid w:val="00A5484F"/>
    <w:rsid w:val="00A54CD7"/>
    <w:rsid w:val="00A55169"/>
    <w:rsid w:val="00A554E0"/>
    <w:rsid w:val="00A55A43"/>
    <w:rsid w:val="00A603A1"/>
    <w:rsid w:val="00A605FA"/>
    <w:rsid w:val="00A611C7"/>
    <w:rsid w:val="00A629C1"/>
    <w:rsid w:val="00A63B4D"/>
    <w:rsid w:val="00A64AB7"/>
    <w:rsid w:val="00A66C57"/>
    <w:rsid w:val="00A672C0"/>
    <w:rsid w:val="00A708E1"/>
    <w:rsid w:val="00A71128"/>
    <w:rsid w:val="00A71535"/>
    <w:rsid w:val="00A7176E"/>
    <w:rsid w:val="00A7183C"/>
    <w:rsid w:val="00A72BAB"/>
    <w:rsid w:val="00A73FDD"/>
    <w:rsid w:val="00A74869"/>
    <w:rsid w:val="00A76D3D"/>
    <w:rsid w:val="00A77F46"/>
    <w:rsid w:val="00A8181E"/>
    <w:rsid w:val="00A8185A"/>
    <w:rsid w:val="00A82418"/>
    <w:rsid w:val="00A82627"/>
    <w:rsid w:val="00A8275B"/>
    <w:rsid w:val="00A82CE0"/>
    <w:rsid w:val="00A84B0E"/>
    <w:rsid w:val="00A85097"/>
    <w:rsid w:val="00A86831"/>
    <w:rsid w:val="00A86CD0"/>
    <w:rsid w:val="00A87586"/>
    <w:rsid w:val="00A87A1B"/>
    <w:rsid w:val="00A90C82"/>
    <w:rsid w:val="00A920F7"/>
    <w:rsid w:val="00A92D3F"/>
    <w:rsid w:val="00A92E7C"/>
    <w:rsid w:val="00A92F22"/>
    <w:rsid w:val="00A93A9F"/>
    <w:rsid w:val="00A93CDE"/>
    <w:rsid w:val="00A948FE"/>
    <w:rsid w:val="00A9527A"/>
    <w:rsid w:val="00A9537E"/>
    <w:rsid w:val="00A97E29"/>
    <w:rsid w:val="00AA0223"/>
    <w:rsid w:val="00AA08C0"/>
    <w:rsid w:val="00AA12A7"/>
    <w:rsid w:val="00AA1305"/>
    <w:rsid w:val="00AA263B"/>
    <w:rsid w:val="00AA4D26"/>
    <w:rsid w:val="00AA5931"/>
    <w:rsid w:val="00AA5D82"/>
    <w:rsid w:val="00AA6159"/>
    <w:rsid w:val="00AB088D"/>
    <w:rsid w:val="00AB0B79"/>
    <w:rsid w:val="00AB1AA9"/>
    <w:rsid w:val="00AB2A7D"/>
    <w:rsid w:val="00AB36A9"/>
    <w:rsid w:val="00AB4F1F"/>
    <w:rsid w:val="00AB707D"/>
    <w:rsid w:val="00AC0244"/>
    <w:rsid w:val="00AC1155"/>
    <w:rsid w:val="00AC174E"/>
    <w:rsid w:val="00AC2CCD"/>
    <w:rsid w:val="00AC3F05"/>
    <w:rsid w:val="00AC436D"/>
    <w:rsid w:val="00AC441A"/>
    <w:rsid w:val="00AC4B2A"/>
    <w:rsid w:val="00AC5B1E"/>
    <w:rsid w:val="00AC7B32"/>
    <w:rsid w:val="00AD011B"/>
    <w:rsid w:val="00AD051C"/>
    <w:rsid w:val="00AD0FA2"/>
    <w:rsid w:val="00AD2EF1"/>
    <w:rsid w:val="00AD359F"/>
    <w:rsid w:val="00AD539D"/>
    <w:rsid w:val="00AD5A91"/>
    <w:rsid w:val="00AD65F3"/>
    <w:rsid w:val="00AE0882"/>
    <w:rsid w:val="00AE3FFB"/>
    <w:rsid w:val="00AE64B3"/>
    <w:rsid w:val="00AE6643"/>
    <w:rsid w:val="00AF0554"/>
    <w:rsid w:val="00AF0F0A"/>
    <w:rsid w:val="00AF154D"/>
    <w:rsid w:val="00AF28CE"/>
    <w:rsid w:val="00AF3746"/>
    <w:rsid w:val="00AF431B"/>
    <w:rsid w:val="00AF45B1"/>
    <w:rsid w:val="00AF6999"/>
    <w:rsid w:val="00B015D9"/>
    <w:rsid w:val="00B01C4A"/>
    <w:rsid w:val="00B02863"/>
    <w:rsid w:val="00B02C13"/>
    <w:rsid w:val="00B02E5E"/>
    <w:rsid w:val="00B0375A"/>
    <w:rsid w:val="00B037C2"/>
    <w:rsid w:val="00B039C5"/>
    <w:rsid w:val="00B03CB2"/>
    <w:rsid w:val="00B04A2F"/>
    <w:rsid w:val="00B05249"/>
    <w:rsid w:val="00B0545C"/>
    <w:rsid w:val="00B05575"/>
    <w:rsid w:val="00B068A0"/>
    <w:rsid w:val="00B06E78"/>
    <w:rsid w:val="00B07B66"/>
    <w:rsid w:val="00B102D0"/>
    <w:rsid w:val="00B10D85"/>
    <w:rsid w:val="00B122CE"/>
    <w:rsid w:val="00B1252F"/>
    <w:rsid w:val="00B14971"/>
    <w:rsid w:val="00B15F26"/>
    <w:rsid w:val="00B17251"/>
    <w:rsid w:val="00B2023D"/>
    <w:rsid w:val="00B20533"/>
    <w:rsid w:val="00B213DF"/>
    <w:rsid w:val="00B2232B"/>
    <w:rsid w:val="00B22854"/>
    <w:rsid w:val="00B22A79"/>
    <w:rsid w:val="00B22B35"/>
    <w:rsid w:val="00B23DB8"/>
    <w:rsid w:val="00B25770"/>
    <w:rsid w:val="00B262CE"/>
    <w:rsid w:val="00B3224F"/>
    <w:rsid w:val="00B3225A"/>
    <w:rsid w:val="00B32867"/>
    <w:rsid w:val="00B33415"/>
    <w:rsid w:val="00B3349E"/>
    <w:rsid w:val="00B35EC9"/>
    <w:rsid w:val="00B3654F"/>
    <w:rsid w:val="00B36953"/>
    <w:rsid w:val="00B36BAE"/>
    <w:rsid w:val="00B4019D"/>
    <w:rsid w:val="00B40718"/>
    <w:rsid w:val="00B413E7"/>
    <w:rsid w:val="00B41B4A"/>
    <w:rsid w:val="00B44396"/>
    <w:rsid w:val="00B501CC"/>
    <w:rsid w:val="00B514F7"/>
    <w:rsid w:val="00B52103"/>
    <w:rsid w:val="00B537CB"/>
    <w:rsid w:val="00B559C6"/>
    <w:rsid w:val="00B57A62"/>
    <w:rsid w:val="00B604F3"/>
    <w:rsid w:val="00B60C12"/>
    <w:rsid w:val="00B625EF"/>
    <w:rsid w:val="00B6486B"/>
    <w:rsid w:val="00B64CB7"/>
    <w:rsid w:val="00B655E6"/>
    <w:rsid w:val="00B66B92"/>
    <w:rsid w:val="00B6705F"/>
    <w:rsid w:val="00B67315"/>
    <w:rsid w:val="00B72005"/>
    <w:rsid w:val="00B737F8"/>
    <w:rsid w:val="00B73D25"/>
    <w:rsid w:val="00B74997"/>
    <w:rsid w:val="00B763E4"/>
    <w:rsid w:val="00B80AD5"/>
    <w:rsid w:val="00B812F8"/>
    <w:rsid w:val="00B81502"/>
    <w:rsid w:val="00B83A34"/>
    <w:rsid w:val="00B84826"/>
    <w:rsid w:val="00B855D8"/>
    <w:rsid w:val="00B85EF6"/>
    <w:rsid w:val="00B86F78"/>
    <w:rsid w:val="00B87672"/>
    <w:rsid w:val="00B90C63"/>
    <w:rsid w:val="00B910F1"/>
    <w:rsid w:val="00B9178A"/>
    <w:rsid w:val="00B91BE3"/>
    <w:rsid w:val="00B938ED"/>
    <w:rsid w:val="00B94A8C"/>
    <w:rsid w:val="00B95BDD"/>
    <w:rsid w:val="00B979F1"/>
    <w:rsid w:val="00BA0B10"/>
    <w:rsid w:val="00BA197F"/>
    <w:rsid w:val="00BA21B8"/>
    <w:rsid w:val="00BA2F45"/>
    <w:rsid w:val="00BA5DFE"/>
    <w:rsid w:val="00BA5FA5"/>
    <w:rsid w:val="00BA74C0"/>
    <w:rsid w:val="00BB02A0"/>
    <w:rsid w:val="00BB0AC0"/>
    <w:rsid w:val="00BB0D5D"/>
    <w:rsid w:val="00BB1019"/>
    <w:rsid w:val="00BB1B70"/>
    <w:rsid w:val="00BB1D35"/>
    <w:rsid w:val="00BB2D23"/>
    <w:rsid w:val="00BB39CA"/>
    <w:rsid w:val="00BB3EBC"/>
    <w:rsid w:val="00BB5433"/>
    <w:rsid w:val="00BB6494"/>
    <w:rsid w:val="00BB679D"/>
    <w:rsid w:val="00BC11DF"/>
    <w:rsid w:val="00BC16D8"/>
    <w:rsid w:val="00BC1ED0"/>
    <w:rsid w:val="00BC4639"/>
    <w:rsid w:val="00BC4D6E"/>
    <w:rsid w:val="00BC5984"/>
    <w:rsid w:val="00BC6873"/>
    <w:rsid w:val="00BC6EE3"/>
    <w:rsid w:val="00BC76DD"/>
    <w:rsid w:val="00BC7B33"/>
    <w:rsid w:val="00BD15B3"/>
    <w:rsid w:val="00BD33AC"/>
    <w:rsid w:val="00BD3739"/>
    <w:rsid w:val="00BD3D32"/>
    <w:rsid w:val="00BD439D"/>
    <w:rsid w:val="00BD4A5A"/>
    <w:rsid w:val="00BD51C7"/>
    <w:rsid w:val="00BD74B4"/>
    <w:rsid w:val="00BE05E5"/>
    <w:rsid w:val="00BE19B0"/>
    <w:rsid w:val="00BE2838"/>
    <w:rsid w:val="00BE2BBD"/>
    <w:rsid w:val="00BE4E44"/>
    <w:rsid w:val="00BE6AEA"/>
    <w:rsid w:val="00BE71B8"/>
    <w:rsid w:val="00BF0356"/>
    <w:rsid w:val="00BF04C7"/>
    <w:rsid w:val="00BF082B"/>
    <w:rsid w:val="00BF0B35"/>
    <w:rsid w:val="00BF1732"/>
    <w:rsid w:val="00BF2573"/>
    <w:rsid w:val="00BF2691"/>
    <w:rsid w:val="00BF2A55"/>
    <w:rsid w:val="00BF325E"/>
    <w:rsid w:val="00BF398B"/>
    <w:rsid w:val="00BF3DD1"/>
    <w:rsid w:val="00BF4CB2"/>
    <w:rsid w:val="00BF4F22"/>
    <w:rsid w:val="00BF6648"/>
    <w:rsid w:val="00BF7892"/>
    <w:rsid w:val="00C02210"/>
    <w:rsid w:val="00C02726"/>
    <w:rsid w:val="00C04F82"/>
    <w:rsid w:val="00C06A44"/>
    <w:rsid w:val="00C10158"/>
    <w:rsid w:val="00C10DE6"/>
    <w:rsid w:val="00C11884"/>
    <w:rsid w:val="00C1352E"/>
    <w:rsid w:val="00C137B2"/>
    <w:rsid w:val="00C1384F"/>
    <w:rsid w:val="00C164CF"/>
    <w:rsid w:val="00C169DD"/>
    <w:rsid w:val="00C20423"/>
    <w:rsid w:val="00C209D0"/>
    <w:rsid w:val="00C214C1"/>
    <w:rsid w:val="00C21D41"/>
    <w:rsid w:val="00C22853"/>
    <w:rsid w:val="00C23BFE"/>
    <w:rsid w:val="00C25968"/>
    <w:rsid w:val="00C268A2"/>
    <w:rsid w:val="00C31498"/>
    <w:rsid w:val="00C31BFC"/>
    <w:rsid w:val="00C31CDA"/>
    <w:rsid w:val="00C3322E"/>
    <w:rsid w:val="00C339E5"/>
    <w:rsid w:val="00C35E13"/>
    <w:rsid w:val="00C36374"/>
    <w:rsid w:val="00C3648F"/>
    <w:rsid w:val="00C36C6C"/>
    <w:rsid w:val="00C40770"/>
    <w:rsid w:val="00C40F0C"/>
    <w:rsid w:val="00C42292"/>
    <w:rsid w:val="00C43159"/>
    <w:rsid w:val="00C434D9"/>
    <w:rsid w:val="00C44939"/>
    <w:rsid w:val="00C44A8F"/>
    <w:rsid w:val="00C44C62"/>
    <w:rsid w:val="00C4551B"/>
    <w:rsid w:val="00C51119"/>
    <w:rsid w:val="00C51AA5"/>
    <w:rsid w:val="00C51E11"/>
    <w:rsid w:val="00C52F07"/>
    <w:rsid w:val="00C5322D"/>
    <w:rsid w:val="00C539BE"/>
    <w:rsid w:val="00C5463E"/>
    <w:rsid w:val="00C60AE3"/>
    <w:rsid w:val="00C615D2"/>
    <w:rsid w:val="00C623F2"/>
    <w:rsid w:val="00C63617"/>
    <w:rsid w:val="00C636FB"/>
    <w:rsid w:val="00C64A6A"/>
    <w:rsid w:val="00C64A95"/>
    <w:rsid w:val="00C657F6"/>
    <w:rsid w:val="00C65C72"/>
    <w:rsid w:val="00C665E6"/>
    <w:rsid w:val="00C6672F"/>
    <w:rsid w:val="00C71016"/>
    <w:rsid w:val="00C716AA"/>
    <w:rsid w:val="00C723A1"/>
    <w:rsid w:val="00C73F59"/>
    <w:rsid w:val="00C74728"/>
    <w:rsid w:val="00C75B84"/>
    <w:rsid w:val="00C77365"/>
    <w:rsid w:val="00C805E6"/>
    <w:rsid w:val="00C80C5E"/>
    <w:rsid w:val="00C82908"/>
    <w:rsid w:val="00C83535"/>
    <w:rsid w:val="00C836A0"/>
    <w:rsid w:val="00C83957"/>
    <w:rsid w:val="00C8534C"/>
    <w:rsid w:val="00C86714"/>
    <w:rsid w:val="00C9079A"/>
    <w:rsid w:val="00C90954"/>
    <w:rsid w:val="00C91929"/>
    <w:rsid w:val="00C953D9"/>
    <w:rsid w:val="00C95D0E"/>
    <w:rsid w:val="00C95D28"/>
    <w:rsid w:val="00C9684F"/>
    <w:rsid w:val="00C9717D"/>
    <w:rsid w:val="00C9749C"/>
    <w:rsid w:val="00CA02C8"/>
    <w:rsid w:val="00CA09EB"/>
    <w:rsid w:val="00CA22EB"/>
    <w:rsid w:val="00CA2E07"/>
    <w:rsid w:val="00CA52E5"/>
    <w:rsid w:val="00CA661A"/>
    <w:rsid w:val="00CA736B"/>
    <w:rsid w:val="00CA7FCD"/>
    <w:rsid w:val="00CB0296"/>
    <w:rsid w:val="00CB0898"/>
    <w:rsid w:val="00CB18FB"/>
    <w:rsid w:val="00CB1E46"/>
    <w:rsid w:val="00CB294D"/>
    <w:rsid w:val="00CB37AD"/>
    <w:rsid w:val="00CB396B"/>
    <w:rsid w:val="00CB3DB9"/>
    <w:rsid w:val="00CB4542"/>
    <w:rsid w:val="00CB5146"/>
    <w:rsid w:val="00CB5E14"/>
    <w:rsid w:val="00CB69FB"/>
    <w:rsid w:val="00CB7658"/>
    <w:rsid w:val="00CC067D"/>
    <w:rsid w:val="00CC0742"/>
    <w:rsid w:val="00CC11C5"/>
    <w:rsid w:val="00CC2250"/>
    <w:rsid w:val="00CC2546"/>
    <w:rsid w:val="00CC3E07"/>
    <w:rsid w:val="00CC4758"/>
    <w:rsid w:val="00CC47A1"/>
    <w:rsid w:val="00CC5065"/>
    <w:rsid w:val="00CC5C85"/>
    <w:rsid w:val="00CC6A5C"/>
    <w:rsid w:val="00CD234D"/>
    <w:rsid w:val="00CD27BA"/>
    <w:rsid w:val="00CD4CF5"/>
    <w:rsid w:val="00CD57B3"/>
    <w:rsid w:val="00CD6436"/>
    <w:rsid w:val="00CE1748"/>
    <w:rsid w:val="00CE1A70"/>
    <w:rsid w:val="00CE3797"/>
    <w:rsid w:val="00CE4149"/>
    <w:rsid w:val="00CE4513"/>
    <w:rsid w:val="00CE4B36"/>
    <w:rsid w:val="00CE5125"/>
    <w:rsid w:val="00CE745D"/>
    <w:rsid w:val="00CF031C"/>
    <w:rsid w:val="00CF08CD"/>
    <w:rsid w:val="00CF113F"/>
    <w:rsid w:val="00CF19DB"/>
    <w:rsid w:val="00CF1B38"/>
    <w:rsid w:val="00CF3561"/>
    <w:rsid w:val="00CF4EBA"/>
    <w:rsid w:val="00CF64E3"/>
    <w:rsid w:val="00D0259D"/>
    <w:rsid w:val="00D03641"/>
    <w:rsid w:val="00D0435A"/>
    <w:rsid w:val="00D043DF"/>
    <w:rsid w:val="00D04B63"/>
    <w:rsid w:val="00D05156"/>
    <w:rsid w:val="00D05942"/>
    <w:rsid w:val="00D06340"/>
    <w:rsid w:val="00D07EE7"/>
    <w:rsid w:val="00D104AC"/>
    <w:rsid w:val="00D11074"/>
    <w:rsid w:val="00D124B0"/>
    <w:rsid w:val="00D124E9"/>
    <w:rsid w:val="00D126B5"/>
    <w:rsid w:val="00D148AA"/>
    <w:rsid w:val="00D15050"/>
    <w:rsid w:val="00D15E99"/>
    <w:rsid w:val="00D16566"/>
    <w:rsid w:val="00D17180"/>
    <w:rsid w:val="00D17E25"/>
    <w:rsid w:val="00D2170F"/>
    <w:rsid w:val="00D2319E"/>
    <w:rsid w:val="00D24FC7"/>
    <w:rsid w:val="00D2773B"/>
    <w:rsid w:val="00D30957"/>
    <w:rsid w:val="00D33AB9"/>
    <w:rsid w:val="00D364F2"/>
    <w:rsid w:val="00D3657D"/>
    <w:rsid w:val="00D36FDE"/>
    <w:rsid w:val="00D3787E"/>
    <w:rsid w:val="00D40366"/>
    <w:rsid w:val="00D44B34"/>
    <w:rsid w:val="00D46DD5"/>
    <w:rsid w:val="00D46F7F"/>
    <w:rsid w:val="00D53B15"/>
    <w:rsid w:val="00D54F85"/>
    <w:rsid w:val="00D56227"/>
    <w:rsid w:val="00D5677D"/>
    <w:rsid w:val="00D572B1"/>
    <w:rsid w:val="00D57CD2"/>
    <w:rsid w:val="00D6050D"/>
    <w:rsid w:val="00D60FF3"/>
    <w:rsid w:val="00D6103E"/>
    <w:rsid w:val="00D61295"/>
    <w:rsid w:val="00D61E84"/>
    <w:rsid w:val="00D6352E"/>
    <w:rsid w:val="00D63740"/>
    <w:rsid w:val="00D63B3C"/>
    <w:rsid w:val="00D664CB"/>
    <w:rsid w:val="00D717BB"/>
    <w:rsid w:val="00D7182A"/>
    <w:rsid w:val="00D72CAB"/>
    <w:rsid w:val="00D7481D"/>
    <w:rsid w:val="00D74B7E"/>
    <w:rsid w:val="00D75B45"/>
    <w:rsid w:val="00D75E97"/>
    <w:rsid w:val="00D77181"/>
    <w:rsid w:val="00D77521"/>
    <w:rsid w:val="00D80484"/>
    <w:rsid w:val="00D807B6"/>
    <w:rsid w:val="00D81477"/>
    <w:rsid w:val="00D81674"/>
    <w:rsid w:val="00D81B54"/>
    <w:rsid w:val="00D82DA7"/>
    <w:rsid w:val="00D8645A"/>
    <w:rsid w:val="00D87717"/>
    <w:rsid w:val="00D87D15"/>
    <w:rsid w:val="00D916A8"/>
    <w:rsid w:val="00D94A2D"/>
    <w:rsid w:val="00D94DF3"/>
    <w:rsid w:val="00DA1B57"/>
    <w:rsid w:val="00DA1D48"/>
    <w:rsid w:val="00DA3881"/>
    <w:rsid w:val="00DA38D6"/>
    <w:rsid w:val="00DA41B0"/>
    <w:rsid w:val="00DA45D2"/>
    <w:rsid w:val="00DA4ABC"/>
    <w:rsid w:val="00DA50E4"/>
    <w:rsid w:val="00DA52C6"/>
    <w:rsid w:val="00DA537C"/>
    <w:rsid w:val="00DA5748"/>
    <w:rsid w:val="00DA5C31"/>
    <w:rsid w:val="00DA7BEF"/>
    <w:rsid w:val="00DB01C7"/>
    <w:rsid w:val="00DB0AFC"/>
    <w:rsid w:val="00DB1897"/>
    <w:rsid w:val="00DB1B1A"/>
    <w:rsid w:val="00DB218A"/>
    <w:rsid w:val="00DB26EF"/>
    <w:rsid w:val="00DB3ACA"/>
    <w:rsid w:val="00DC0E1C"/>
    <w:rsid w:val="00DC0F5C"/>
    <w:rsid w:val="00DC2047"/>
    <w:rsid w:val="00DC40B4"/>
    <w:rsid w:val="00DC4201"/>
    <w:rsid w:val="00DC45EE"/>
    <w:rsid w:val="00DC5D46"/>
    <w:rsid w:val="00DC621A"/>
    <w:rsid w:val="00DC65EC"/>
    <w:rsid w:val="00DC7849"/>
    <w:rsid w:val="00DD3206"/>
    <w:rsid w:val="00DD3302"/>
    <w:rsid w:val="00DE0146"/>
    <w:rsid w:val="00DE034E"/>
    <w:rsid w:val="00DE0ED2"/>
    <w:rsid w:val="00DE2CFC"/>
    <w:rsid w:val="00DE5691"/>
    <w:rsid w:val="00DE66F2"/>
    <w:rsid w:val="00DE7489"/>
    <w:rsid w:val="00DF1251"/>
    <w:rsid w:val="00DF354B"/>
    <w:rsid w:val="00DF3BDC"/>
    <w:rsid w:val="00DF44A7"/>
    <w:rsid w:val="00DF56AF"/>
    <w:rsid w:val="00DF5719"/>
    <w:rsid w:val="00DF7289"/>
    <w:rsid w:val="00DF7CD2"/>
    <w:rsid w:val="00E02558"/>
    <w:rsid w:val="00E02F15"/>
    <w:rsid w:val="00E035F1"/>
    <w:rsid w:val="00E03645"/>
    <w:rsid w:val="00E037A4"/>
    <w:rsid w:val="00E03CA2"/>
    <w:rsid w:val="00E04126"/>
    <w:rsid w:val="00E04B65"/>
    <w:rsid w:val="00E05D73"/>
    <w:rsid w:val="00E11E74"/>
    <w:rsid w:val="00E13780"/>
    <w:rsid w:val="00E143F9"/>
    <w:rsid w:val="00E14485"/>
    <w:rsid w:val="00E160CE"/>
    <w:rsid w:val="00E208DD"/>
    <w:rsid w:val="00E21F66"/>
    <w:rsid w:val="00E223B5"/>
    <w:rsid w:val="00E22FBE"/>
    <w:rsid w:val="00E23ED0"/>
    <w:rsid w:val="00E250F4"/>
    <w:rsid w:val="00E25A81"/>
    <w:rsid w:val="00E26B8F"/>
    <w:rsid w:val="00E26BC2"/>
    <w:rsid w:val="00E278BB"/>
    <w:rsid w:val="00E27B5D"/>
    <w:rsid w:val="00E309D6"/>
    <w:rsid w:val="00E32AD1"/>
    <w:rsid w:val="00E32AE7"/>
    <w:rsid w:val="00E32C56"/>
    <w:rsid w:val="00E35095"/>
    <w:rsid w:val="00E3738C"/>
    <w:rsid w:val="00E400B8"/>
    <w:rsid w:val="00E4179C"/>
    <w:rsid w:val="00E446C2"/>
    <w:rsid w:val="00E44702"/>
    <w:rsid w:val="00E450A2"/>
    <w:rsid w:val="00E46748"/>
    <w:rsid w:val="00E471A4"/>
    <w:rsid w:val="00E506D8"/>
    <w:rsid w:val="00E51244"/>
    <w:rsid w:val="00E51269"/>
    <w:rsid w:val="00E51430"/>
    <w:rsid w:val="00E5145C"/>
    <w:rsid w:val="00E51742"/>
    <w:rsid w:val="00E52F69"/>
    <w:rsid w:val="00E540E1"/>
    <w:rsid w:val="00E54277"/>
    <w:rsid w:val="00E54B39"/>
    <w:rsid w:val="00E55969"/>
    <w:rsid w:val="00E55F0A"/>
    <w:rsid w:val="00E56611"/>
    <w:rsid w:val="00E5666D"/>
    <w:rsid w:val="00E577F6"/>
    <w:rsid w:val="00E60225"/>
    <w:rsid w:val="00E6119C"/>
    <w:rsid w:val="00E61491"/>
    <w:rsid w:val="00E61601"/>
    <w:rsid w:val="00E6242A"/>
    <w:rsid w:val="00E641EC"/>
    <w:rsid w:val="00E648F0"/>
    <w:rsid w:val="00E65BF3"/>
    <w:rsid w:val="00E6770E"/>
    <w:rsid w:val="00E67B3D"/>
    <w:rsid w:val="00E70D1E"/>
    <w:rsid w:val="00E71E1A"/>
    <w:rsid w:val="00E722F7"/>
    <w:rsid w:val="00E72F5D"/>
    <w:rsid w:val="00E73636"/>
    <w:rsid w:val="00E75BE8"/>
    <w:rsid w:val="00E802B1"/>
    <w:rsid w:val="00E80905"/>
    <w:rsid w:val="00E80DD3"/>
    <w:rsid w:val="00E812BC"/>
    <w:rsid w:val="00E81AEE"/>
    <w:rsid w:val="00E82013"/>
    <w:rsid w:val="00E83399"/>
    <w:rsid w:val="00E83DFA"/>
    <w:rsid w:val="00E84506"/>
    <w:rsid w:val="00E84A5E"/>
    <w:rsid w:val="00E85C6E"/>
    <w:rsid w:val="00E86715"/>
    <w:rsid w:val="00E86F8A"/>
    <w:rsid w:val="00E87461"/>
    <w:rsid w:val="00E87AA2"/>
    <w:rsid w:val="00E91606"/>
    <w:rsid w:val="00E925A1"/>
    <w:rsid w:val="00E93A1C"/>
    <w:rsid w:val="00E94BAF"/>
    <w:rsid w:val="00E959ED"/>
    <w:rsid w:val="00E97351"/>
    <w:rsid w:val="00E97981"/>
    <w:rsid w:val="00EA02D4"/>
    <w:rsid w:val="00EA0EA9"/>
    <w:rsid w:val="00EA1392"/>
    <w:rsid w:val="00EA2938"/>
    <w:rsid w:val="00EA3684"/>
    <w:rsid w:val="00EA3E28"/>
    <w:rsid w:val="00EA461F"/>
    <w:rsid w:val="00EA688E"/>
    <w:rsid w:val="00EB18DC"/>
    <w:rsid w:val="00EB30F0"/>
    <w:rsid w:val="00EB35CC"/>
    <w:rsid w:val="00EB46B9"/>
    <w:rsid w:val="00EB4837"/>
    <w:rsid w:val="00EB7EB6"/>
    <w:rsid w:val="00EC1D38"/>
    <w:rsid w:val="00EC3386"/>
    <w:rsid w:val="00EC4719"/>
    <w:rsid w:val="00EC4CF9"/>
    <w:rsid w:val="00EC4DB9"/>
    <w:rsid w:val="00EC58BB"/>
    <w:rsid w:val="00ED0498"/>
    <w:rsid w:val="00ED12DD"/>
    <w:rsid w:val="00ED17D8"/>
    <w:rsid w:val="00ED2D71"/>
    <w:rsid w:val="00ED2F53"/>
    <w:rsid w:val="00ED49D8"/>
    <w:rsid w:val="00ED799F"/>
    <w:rsid w:val="00EE1184"/>
    <w:rsid w:val="00EE19E2"/>
    <w:rsid w:val="00EE2F74"/>
    <w:rsid w:val="00EE3005"/>
    <w:rsid w:val="00EE33C6"/>
    <w:rsid w:val="00EE3A1C"/>
    <w:rsid w:val="00EE400A"/>
    <w:rsid w:val="00EE7479"/>
    <w:rsid w:val="00EE78CB"/>
    <w:rsid w:val="00EF06E0"/>
    <w:rsid w:val="00EF10F9"/>
    <w:rsid w:val="00EF148F"/>
    <w:rsid w:val="00EF1D9D"/>
    <w:rsid w:val="00EF1E8D"/>
    <w:rsid w:val="00EF25DA"/>
    <w:rsid w:val="00EF278E"/>
    <w:rsid w:val="00EF2865"/>
    <w:rsid w:val="00EF28C0"/>
    <w:rsid w:val="00EF3244"/>
    <w:rsid w:val="00EF3DBA"/>
    <w:rsid w:val="00EF3EAD"/>
    <w:rsid w:val="00EF4837"/>
    <w:rsid w:val="00EF4DF6"/>
    <w:rsid w:val="00EF654B"/>
    <w:rsid w:val="00EF6771"/>
    <w:rsid w:val="00EF6C2E"/>
    <w:rsid w:val="00EF7D29"/>
    <w:rsid w:val="00F02B67"/>
    <w:rsid w:val="00F04600"/>
    <w:rsid w:val="00F04F5F"/>
    <w:rsid w:val="00F05779"/>
    <w:rsid w:val="00F06AB2"/>
    <w:rsid w:val="00F10C19"/>
    <w:rsid w:val="00F11004"/>
    <w:rsid w:val="00F1108D"/>
    <w:rsid w:val="00F115ED"/>
    <w:rsid w:val="00F11ADC"/>
    <w:rsid w:val="00F12AEC"/>
    <w:rsid w:val="00F12DB0"/>
    <w:rsid w:val="00F13699"/>
    <w:rsid w:val="00F14638"/>
    <w:rsid w:val="00F1490B"/>
    <w:rsid w:val="00F14F58"/>
    <w:rsid w:val="00F1654B"/>
    <w:rsid w:val="00F17D47"/>
    <w:rsid w:val="00F2074B"/>
    <w:rsid w:val="00F20AF3"/>
    <w:rsid w:val="00F20CC2"/>
    <w:rsid w:val="00F21BB8"/>
    <w:rsid w:val="00F21C03"/>
    <w:rsid w:val="00F22E61"/>
    <w:rsid w:val="00F234EB"/>
    <w:rsid w:val="00F23570"/>
    <w:rsid w:val="00F23F29"/>
    <w:rsid w:val="00F25F37"/>
    <w:rsid w:val="00F303D4"/>
    <w:rsid w:val="00F303FC"/>
    <w:rsid w:val="00F3104A"/>
    <w:rsid w:val="00F32856"/>
    <w:rsid w:val="00F329D8"/>
    <w:rsid w:val="00F32DCE"/>
    <w:rsid w:val="00F33233"/>
    <w:rsid w:val="00F340D4"/>
    <w:rsid w:val="00F351AB"/>
    <w:rsid w:val="00F35C3D"/>
    <w:rsid w:val="00F35D37"/>
    <w:rsid w:val="00F365A3"/>
    <w:rsid w:val="00F36DB6"/>
    <w:rsid w:val="00F40556"/>
    <w:rsid w:val="00F405CA"/>
    <w:rsid w:val="00F40905"/>
    <w:rsid w:val="00F41AB4"/>
    <w:rsid w:val="00F41EBA"/>
    <w:rsid w:val="00F420D9"/>
    <w:rsid w:val="00F445BB"/>
    <w:rsid w:val="00F46423"/>
    <w:rsid w:val="00F4673E"/>
    <w:rsid w:val="00F46A9B"/>
    <w:rsid w:val="00F46E77"/>
    <w:rsid w:val="00F47D5D"/>
    <w:rsid w:val="00F47DCF"/>
    <w:rsid w:val="00F50474"/>
    <w:rsid w:val="00F53EE6"/>
    <w:rsid w:val="00F54C84"/>
    <w:rsid w:val="00F553E2"/>
    <w:rsid w:val="00F55763"/>
    <w:rsid w:val="00F56949"/>
    <w:rsid w:val="00F61E75"/>
    <w:rsid w:val="00F6249A"/>
    <w:rsid w:val="00F6449B"/>
    <w:rsid w:val="00F64924"/>
    <w:rsid w:val="00F64926"/>
    <w:rsid w:val="00F64CEC"/>
    <w:rsid w:val="00F67440"/>
    <w:rsid w:val="00F7021E"/>
    <w:rsid w:val="00F7056E"/>
    <w:rsid w:val="00F72401"/>
    <w:rsid w:val="00F728F9"/>
    <w:rsid w:val="00F72C14"/>
    <w:rsid w:val="00F7375D"/>
    <w:rsid w:val="00F738A9"/>
    <w:rsid w:val="00F7394C"/>
    <w:rsid w:val="00F745EE"/>
    <w:rsid w:val="00F74E97"/>
    <w:rsid w:val="00F759F6"/>
    <w:rsid w:val="00F772B9"/>
    <w:rsid w:val="00F772E1"/>
    <w:rsid w:val="00F77BB4"/>
    <w:rsid w:val="00F80868"/>
    <w:rsid w:val="00F83C01"/>
    <w:rsid w:val="00F83C03"/>
    <w:rsid w:val="00F83CFC"/>
    <w:rsid w:val="00F844E9"/>
    <w:rsid w:val="00F85036"/>
    <w:rsid w:val="00F90DFC"/>
    <w:rsid w:val="00F912B2"/>
    <w:rsid w:val="00F94BC4"/>
    <w:rsid w:val="00F962F4"/>
    <w:rsid w:val="00F9776B"/>
    <w:rsid w:val="00F9786E"/>
    <w:rsid w:val="00FA0C92"/>
    <w:rsid w:val="00FA1283"/>
    <w:rsid w:val="00FA1341"/>
    <w:rsid w:val="00FA21BF"/>
    <w:rsid w:val="00FA2D19"/>
    <w:rsid w:val="00FA579A"/>
    <w:rsid w:val="00FA59E2"/>
    <w:rsid w:val="00FB0375"/>
    <w:rsid w:val="00FB0DE0"/>
    <w:rsid w:val="00FB1559"/>
    <w:rsid w:val="00FB336F"/>
    <w:rsid w:val="00FB38FD"/>
    <w:rsid w:val="00FB68BD"/>
    <w:rsid w:val="00FB6A55"/>
    <w:rsid w:val="00FB7D2E"/>
    <w:rsid w:val="00FC00BE"/>
    <w:rsid w:val="00FC03B8"/>
    <w:rsid w:val="00FC05AC"/>
    <w:rsid w:val="00FC165D"/>
    <w:rsid w:val="00FC4088"/>
    <w:rsid w:val="00FC51E6"/>
    <w:rsid w:val="00FD0713"/>
    <w:rsid w:val="00FD0729"/>
    <w:rsid w:val="00FD07DE"/>
    <w:rsid w:val="00FD1587"/>
    <w:rsid w:val="00FD2311"/>
    <w:rsid w:val="00FD2B00"/>
    <w:rsid w:val="00FD39CD"/>
    <w:rsid w:val="00FD3CA8"/>
    <w:rsid w:val="00FD3D87"/>
    <w:rsid w:val="00FD497B"/>
    <w:rsid w:val="00FD5114"/>
    <w:rsid w:val="00FD6D69"/>
    <w:rsid w:val="00FE436F"/>
    <w:rsid w:val="00FE4CF8"/>
    <w:rsid w:val="00FE5C3F"/>
    <w:rsid w:val="00FE72DC"/>
    <w:rsid w:val="00FE74AA"/>
    <w:rsid w:val="00FE7B72"/>
    <w:rsid w:val="00FF10EF"/>
    <w:rsid w:val="00FF2C01"/>
    <w:rsid w:val="00FF333B"/>
    <w:rsid w:val="00FF51F0"/>
    <w:rsid w:val="00FF55D1"/>
    <w:rsid w:val="00FF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E9D45"/>
  <w15:chartTrackingRefBased/>
  <w15:docId w15:val="{97E1F9AE-59DA-4898-B372-106C83C4D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17">
    <w:name w:val="A1+7"/>
    <w:uiPriority w:val="99"/>
    <w:rsid w:val="00243A1E"/>
    <w:rPr>
      <w:color w:val="211D1E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3071F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071F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3071F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3071F"/>
    <w:rPr>
      <w:rFonts w:ascii="Arial" w:hAnsi="Arial" w:cs="Arial"/>
      <w:noProof/>
      <w:sz w:val="24"/>
    </w:rPr>
  </w:style>
  <w:style w:type="paragraph" w:styleId="ListParagraph">
    <w:name w:val="List Paragraph"/>
    <w:basedOn w:val="Normal"/>
    <w:uiPriority w:val="34"/>
    <w:qFormat/>
    <w:rsid w:val="00EC4719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605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D3D3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375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75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75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5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50A"/>
    <w:rPr>
      <w:b/>
      <w:bCs/>
      <w:sz w:val="20"/>
      <w:szCs w:val="20"/>
    </w:rPr>
  </w:style>
  <w:style w:type="paragraph" w:customStyle="1" w:styleId="Default">
    <w:name w:val="Default"/>
    <w:rsid w:val="00670B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3EF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717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100A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C795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9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918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F69F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69F6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A3261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B20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2060"/>
  </w:style>
  <w:style w:type="paragraph" w:styleId="Footer">
    <w:name w:val="footer"/>
    <w:basedOn w:val="Normal"/>
    <w:link w:val="FooterChar"/>
    <w:uiPriority w:val="99"/>
    <w:unhideWhenUsed/>
    <w:rsid w:val="000B20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060"/>
  </w:style>
  <w:style w:type="character" w:styleId="LineNumber">
    <w:name w:val="line number"/>
    <w:basedOn w:val="DefaultParagraphFont"/>
    <w:uiPriority w:val="99"/>
    <w:semiHidden/>
    <w:unhideWhenUsed/>
    <w:rsid w:val="003F4638"/>
  </w:style>
  <w:style w:type="character" w:customStyle="1" w:styleId="sr-only">
    <w:name w:val="sr-only"/>
    <w:basedOn w:val="DefaultParagraphFont"/>
    <w:rsid w:val="00A05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9818">
          <w:marLeft w:val="90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4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1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3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991233">
          <w:marLeft w:val="90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03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7325">
          <w:marLeft w:val="90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2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4280D4-92B7-4A35-B27E-006CC07777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02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Kloos</dc:creator>
  <cp:keywords/>
  <dc:description/>
  <cp:lastModifiedBy>Richard Kloos</cp:lastModifiedBy>
  <cp:revision>5</cp:revision>
  <dcterms:created xsi:type="dcterms:W3CDTF">2022-06-11T14:42:00Z</dcterms:created>
  <dcterms:modified xsi:type="dcterms:W3CDTF">2022-06-11T16:07:00Z</dcterms:modified>
</cp:coreProperties>
</file>